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01C35" w14:textId="510A95FC" w:rsidR="001D5E39" w:rsidRDefault="00DE63F0">
      <w:pPr>
        <w:rPr>
          <w:rFonts w:ascii="Calibri" w:hAnsi="Calibri" w:cs="Calibri"/>
          <w:b/>
          <w:bCs/>
          <w:sz w:val="22"/>
          <w:szCs w:val="22"/>
        </w:rPr>
      </w:pPr>
      <w:r w:rsidRPr="00416228">
        <w:rPr>
          <w:rFonts w:ascii="Calibri" w:hAnsi="Calibri" w:cs="Calibri"/>
          <w:b/>
          <w:bCs/>
          <w:sz w:val="22"/>
          <w:szCs w:val="22"/>
        </w:rPr>
        <w:t>SUPPLEMENTARY DATA 1</w:t>
      </w:r>
    </w:p>
    <w:p w14:paraId="42260125" w14:textId="77777777" w:rsidR="00DB6B97" w:rsidRDefault="00DB6B97" w:rsidP="7DE0CCB2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Title</w:t>
      </w:r>
      <w:r>
        <w:rPr>
          <w:rFonts w:ascii="Calibri" w:eastAsia="Calibri" w:hAnsi="Calibri" w:cs="Calibri"/>
          <w:sz w:val="22"/>
          <w:szCs w:val="22"/>
        </w:rPr>
        <w:t xml:space="preserve">: </w:t>
      </w:r>
      <w:r w:rsidR="142DE4FC" w:rsidRPr="7DE0CCB2">
        <w:rPr>
          <w:rFonts w:ascii="Calibri" w:eastAsia="Calibri" w:hAnsi="Calibri" w:cs="Calibri"/>
          <w:sz w:val="22"/>
          <w:szCs w:val="22"/>
        </w:rPr>
        <w:t>Source data for Figure 1</w:t>
      </w:r>
    </w:p>
    <w:p w14:paraId="3D4D76FF" w14:textId="0EB20C57" w:rsidR="1C3EC467" w:rsidRDefault="00DB6B97" w:rsidP="7DE0CCB2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0D19E6">
        <w:rPr>
          <w:rFonts w:ascii="Calibri" w:eastAsia="Calibri" w:hAnsi="Calibri" w:cs="Calibri"/>
          <w:sz w:val="22"/>
          <w:szCs w:val="22"/>
          <w:u w:val="single"/>
        </w:rPr>
        <w:t>Legend</w:t>
      </w:r>
      <w:r w:rsidR="142DE4FC" w:rsidRPr="7DE0CCB2">
        <w:rPr>
          <w:rFonts w:ascii="Calibri" w:eastAsia="Calibri" w:hAnsi="Calibri" w:cs="Calibri"/>
          <w:sz w:val="22"/>
          <w:szCs w:val="22"/>
        </w:rPr>
        <w:t>: N/month outcomes for each of</w:t>
      </w:r>
      <w:r w:rsidR="1C0E0ED1" w:rsidRPr="7DE0CCB2">
        <w:rPr>
          <w:rFonts w:ascii="Calibri" w:eastAsia="Calibri" w:hAnsi="Calibri" w:cs="Calibri"/>
          <w:sz w:val="22"/>
          <w:szCs w:val="22"/>
        </w:rPr>
        <w:t xml:space="preserve"> the following outcomes, for the total study population and for sites A and B separately: </w:t>
      </w:r>
      <w:r w:rsidR="142DE4FC" w:rsidRPr="7DE0CCB2">
        <w:rPr>
          <w:rFonts w:ascii="Calibri" w:eastAsia="Calibri" w:hAnsi="Calibri" w:cs="Calibri"/>
          <w:sz w:val="22"/>
          <w:szCs w:val="22"/>
        </w:rPr>
        <w:t>(a) smoking at delivery</w:t>
      </w:r>
      <w:r w:rsidR="00461DA4">
        <w:rPr>
          <w:rFonts w:ascii="Calibri" w:eastAsia="Calibri" w:hAnsi="Calibri" w:cs="Calibri"/>
          <w:sz w:val="22"/>
          <w:szCs w:val="22"/>
        </w:rPr>
        <w:t>;</w:t>
      </w:r>
      <w:r w:rsidR="142DE4FC" w:rsidRPr="7DE0CCB2">
        <w:rPr>
          <w:rFonts w:ascii="Calibri" w:eastAsia="Calibri" w:hAnsi="Calibri" w:cs="Calibri"/>
          <w:sz w:val="22"/>
          <w:szCs w:val="22"/>
        </w:rPr>
        <w:t xml:space="preserve"> (b) preterm birth</w:t>
      </w:r>
      <w:r w:rsidR="00461DA4">
        <w:rPr>
          <w:rFonts w:ascii="Calibri" w:eastAsia="Calibri" w:hAnsi="Calibri" w:cs="Calibri"/>
          <w:sz w:val="22"/>
          <w:szCs w:val="22"/>
        </w:rPr>
        <w:t>;</w:t>
      </w:r>
      <w:r w:rsidR="142DE4FC" w:rsidRPr="7DE0CCB2">
        <w:rPr>
          <w:rFonts w:ascii="Calibri" w:eastAsia="Calibri" w:hAnsi="Calibri" w:cs="Calibri"/>
          <w:sz w:val="22"/>
          <w:szCs w:val="22"/>
        </w:rPr>
        <w:t xml:space="preserve"> (c) stillbirth</w:t>
      </w:r>
      <w:r w:rsidR="00461DA4">
        <w:rPr>
          <w:rFonts w:ascii="Calibri" w:eastAsia="Calibri" w:hAnsi="Calibri" w:cs="Calibri"/>
          <w:sz w:val="22"/>
          <w:szCs w:val="22"/>
        </w:rPr>
        <w:t>;</w:t>
      </w:r>
      <w:r w:rsidR="142DE4FC" w:rsidRPr="7DE0CCB2">
        <w:rPr>
          <w:rFonts w:ascii="Calibri" w:eastAsia="Calibri" w:hAnsi="Calibri" w:cs="Calibri"/>
          <w:sz w:val="22"/>
          <w:szCs w:val="22"/>
        </w:rPr>
        <w:t xml:space="preserve"> (d) low 5-minute Apgar</w:t>
      </w:r>
      <w:r w:rsidR="00461DA4">
        <w:rPr>
          <w:rFonts w:ascii="Calibri" w:eastAsia="Calibri" w:hAnsi="Calibri" w:cs="Calibri"/>
          <w:sz w:val="22"/>
          <w:szCs w:val="22"/>
        </w:rPr>
        <w:t>;</w:t>
      </w:r>
      <w:r w:rsidR="142DE4FC" w:rsidRPr="7DE0CCB2">
        <w:rPr>
          <w:rFonts w:ascii="Calibri" w:eastAsia="Calibri" w:hAnsi="Calibri" w:cs="Calibri"/>
          <w:sz w:val="22"/>
          <w:szCs w:val="22"/>
        </w:rPr>
        <w:t xml:space="preserve"> (e) Small-for-gestational age</w:t>
      </w:r>
      <w:r w:rsidR="00461DA4">
        <w:rPr>
          <w:rFonts w:ascii="Calibri" w:eastAsia="Calibri" w:hAnsi="Calibri" w:cs="Calibri"/>
          <w:sz w:val="22"/>
          <w:szCs w:val="22"/>
        </w:rPr>
        <w:t>;</w:t>
      </w:r>
      <w:r w:rsidR="142DE4FC" w:rsidRPr="7DE0CCB2">
        <w:rPr>
          <w:rFonts w:ascii="Calibri" w:eastAsia="Calibri" w:hAnsi="Calibri" w:cs="Calibri"/>
          <w:sz w:val="22"/>
          <w:szCs w:val="22"/>
        </w:rPr>
        <w:t xml:space="preserve"> and (f) Large-for-gestational age.</w:t>
      </w:r>
      <w:r>
        <w:rPr>
          <w:rFonts w:ascii="Calibri" w:eastAsia="Calibri" w:hAnsi="Calibri" w:cs="Calibri"/>
          <w:sz w:val="22"/>
          <w:szCs w:val="22"/>
        </w:rPr>
        <w:t xml:space="preserve"> The N for outcomes with fewer than 10 events ha</w:t>
      </w:r>
      <w:r w:rsidR="000D19E6">
        <w:rPr>
          <w:rFonts w:ascii="Calibri" w:eastAsia="Calibri" w:hAnsi="Calibri" w:cs="Calibri"/>
          <w:sz w:val="22"/>
          <w:szCs w:val="22"/>
        </w:rPr>
        <w:t>s</w:t>
      </w:r>
      <w:r>
        <w:rPr>
          <w:rFonts w:ascii="Calibri" w:eastAsia="Calibri" w:hAnsi="Calibri" w:cs="Calibri"/>
          <w:sz w:val="22"/>
          <w:szCs w:val="22"/>
        </w:rPr>
        <w:t xml:space="preserve"> been </w:t>
      </w:r>
      <w:r w:rsidR="000D19E6">
        <w:rPr>
          <w:rFonts w:ascii="Calibri" w:eastAsia="Calibri" w:hAnsi="Calibri" w:cs="Calibri"/>
          <w:sz w:val="22"/>
          <w:szCs w:val="22"/>
        </w:rPr>
        <w:t>suppressed.</w:t>
      </w:r>
    </w:p>
    <w:p w14:paraId="34100A7B" w14:textId="77777777" w:rsidR="002D6BD3" w:rsidRDefault="002D6BD3" w:rsidP="002D6BD3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</w:p>
    <w:p w14:paraId="52E64AEF" w14:textId="578FA4FB" w:rsidR="0C6CF8F5" w:rsidRPr="002D6BD3" w:rsidRDefault="0C6CF8F5" w:rsidP="002D6BD3">
      <w:pPr>
        <w:spacing w:after="120" w:line="360" w:lineRule="auto"/>
        <w:rPr>
          <w:rFonts w:ascii="Calibri" w:eastAsia="Calibri" w:hAnsi="Calibri" w:cs="Calibri"/>
          <w:sz w:val="22"/>
          <w:szCs w:val="22"/>
        </w:rPr>
      </w:pPr>
      <w:r w:rsidRPr="002D6BD3">
        <w:rPr>
          <w:rFonts w:ascii="Calibri" w:eastAsia="Calibri" w:hAnsi="Calibri" w:cs="Calibri"/>
          <w:sz w:val="22"/>
          <w:szCs w:val="22"/>
        </w:rPr>
        <w:t xml:space="preserve">Supplementary Data 1(a): </w:t>
      </w:r>
      <w:r w:rsidRPr="7EC05D2B">
        <w:rPr>
          <w:rFonts w:ascii="Calibri" w:eastAsia="Calibri" w:hAnsi="Calibri" w:cs="Calibri"/>
          <w:b/>
          <w:sz w:val="22"/>
          <w:szCs w:val="22"/>
        </w:rPr>
        <w:t>smoking at deliv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1838"/>
        <w:gridCol w:w="823"/>
        <w:gridCol w:w="1838"/>
        <w:gridCol w:w="823"/>
      </w:tblGrid>
      <w:tr w:rsidR="00BA2772" w:rsidRPr="001935C5" w14:paraId="2F9B2DEF" w14:textId="77777777" w:rsidTr="00BA2772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BBA9735" w14:textId="4F0354D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Month/Year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00479EAE" w14:textId="5A8862D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Site A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3262BA8B" w14:textId="4BD0D18F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Site B</w:t>
            </w:r>
          </w:p>
        </w:tc>
      </w:tr>
      <w:tr w:rsidR="00BA2772" w:rsidRPr="001935C5" w14:paraId="68C96706" w14:textId="77777777" w:rsidTr="00BA2772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EF90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0785EE" w14:textId="523A9CF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n smoking at b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83C15" w14:textId="268406D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N total</w:t>
            </w:r>
          </w:p>
        </w:tc>
        <w:tc>
          <w:tcPr>
            <w:tcW w:w="0" w:type="auto"/>
          </w:tcPr>
          <w:p w14:paraId="53BA1292" w14:textId="6E60F3F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n smoking at b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7C94" w14:textId="434BF31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N total</w:t>
            </w:r>
          </w:p>
        </w:tc>
      </w:tr>
      <w:tr w:rsidR="00BA2772" w:rsidRPr="001935C5" w14:paraId="256A21AC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24386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390BA3E9" w14:textId="2DA46A8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6D01" w14:textId="0F2928B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05</w:t>
            </w:r>
          </w:p>
        </w:tc>
        <w:tc>
          <w:tcPr>
            <w:tcW w:w="0" w:type="auto"/>
          </w:tcPr>
          <w:p w14:paraId="5864C7CF" w14:textId="187CC358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AEB0B" w14:textId="04C6C44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01</w:t>
            </w:r>
          </w:p>
        </w:tc>
      </w:tr>
      <w:tr w:rsidR="00BA2772" w:rsidRPr="001935C5" w14:paraId="4536C316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A9275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6E9E92CA" w14:textId="17986D4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98B2" w14:textId="4775007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13</w:t>
            </w:r>
          </w:p>
        </w:tc>
        <w:tc>
          <w:tcPr>
            <w:tcW w:w="0" w:type="auto"/>
          </w:tcPr>
          <w:p w14:paraId="2D3A872E" w14:textId="055ED4D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F99C" w14:textId="0BADFFC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96</w:t>
            </w:r>
          </w:p>
        </w:tc>
      </w:tr>
      <w:tr w:rsidR="00BA2772" w:rsidRPr="001935C5" w14:paraId="3B250CA7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708BE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0FAAA46D" w14:textId="4DA41BC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B6401" w14:textId="02EB15A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14:paraId="05FADF78" w14:textId="22174B9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0053" w14:textId="3A23AEEF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40</w:t>
            </w:r>
          </w:p>
        </w:tc>
      </w:tr>
      <w:tr w:rsidR="00BA2772" w:rsidRPr="001935C5" w14:paraId="4142C174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3383D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751C5E37" w14:textId="2BCA478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B1E96" w14:textId="3431C9E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74</w:t>
            </w:r>
          </w:p>
        </w:tc>
        <w:tc>
          <w:tcPr>
            <w:tcW w:w="0" w:type="auto"/>
          </w:tcPr>
          <w:p w14:paraId="62BCA995" w14:textId="72BAB3E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8BB0" w14:textId="62F16BA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02</w:t>
            </w:r>
          </w:p>
        </w:tc>
      </w:tr>
      <w:tr w:rsidR="00BA2772" w:rsidRPr="001935C5" w14:paraId="1336734E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457B5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4B010E47" w14:textId="0A26122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6BD0E" w14:textId="4911CD6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93</w:t>
            </w:r>
          </w:p>
        </w:tc>
        <w:tc>
          <w:tcPr>
            <w:tcW w:w="0" w:type="auto"/>
          </w:tcPr>
          <w:p w14:paraId="09B00273" w14:textId="7F94373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37F7" w14:textId="20DE42A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4</w:t>
            </w:r>
          </w:p>
        </w:tc>
      </w:tr>
      <w:tr w:rsidR="00BA2772" w:rsidRPr="001935C5" w14:paraId="7DA629CB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23FB8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7A07C741" w14:textId="719255E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5FA3B" w14:textId="6F570FD8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55</w:t>
            </w:r>
          </w:p>
        </w:tc>
        <w:tc>
          <w:tcPr>
            <w:tcW w:w="0" w:type="auto"/>
          </w:tcPr>
          <w:p w14:paraId="57F06894" w14:textId="741685A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1429D" w14:textId="785B0C3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4</w:t>
            </w:r>
          </w:p>
        </w:tc>
      </w:tr>
      <w:tr w:rsidR="00BA2772" w:rsidRPr="001935C5" w14:paraId="30333CE0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E433C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668429B8" w14:textId="15F6579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E533D" w14:textId="6A7A07A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01</w:t>
            </w:r>
          </w:p>
        </w:tc>
        <w:tc>
          <w:tcPr>
            <w:tcW w:w="0" w:type="auto"/>
          </w:tcPr>
          <w:p w14:paraId="5E8A79FF" w14:textId="1F1247B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F8617" w14:textId="3600FA2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58</w:t>
            </w:r>
          </w:p>
        </w:tc>
      </w:tr>
      <w:tr w:rsidR="00BA2772" w:rsidRPr="001935C5" w14:paraId="43DCBA46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33C9C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3F519BB9" w14:textId="2689DE4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D645" w14:textId="2F2BD33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70</w:t>
            </w:r>
          </w:p>
        </w:tc>
        <w:tc>
          <w:tcPr>
            <w:tcW w:w="0" w:type="auto"/>
          </w:tcPr>
          <w:p w14:paraId="549FDE35" w14:textId="1B54F3B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74843" w14:textId="4F4CE95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91</w:t>
            </w:r>
          </w:p>
        </w:tc>
      </w:tr>
      <w:tr w:rsidR="00BA2772" w:rsidRPr="001935C5" w14:paraId="6EB58B0F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2D7BD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7A043197" w14:textId="1221B8D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76280" w14:textId="49D7E1F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92</w:t>
            </w:r>
          </w:p>
        </w:tc>
        <w:tc>
          <w:tcPr>
            <w:tcW w:w="0" w:type="auto"/>
          </w:tcPr>
          <w:p w14:paraId="72122B68" w14:textId="2515B57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96DC6" w14:textId="7097292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04</w:t>
            </w:r>
          </w:p>
        </w:tc>
      </w:tr>
      <w:tr w:rsidR="00BA2772" w:rsidRPr="001935C5" w14:paraId="2933DB5A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4A420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0B9303D3" w14:textId="32BBEE0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BEEF9" w14:textId="02BC444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47</w:t>
            </w:r>
          </w:p>
        </w:tc>
        <w:tc>
          <w:tcPr>
            <w:tcW w:w="0" w:type="auto"/>
          </w:tcPr>
          <w:p w14:paraId="10DE098D" w14:textId="4CDEE90C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6C1A" w14:textId="1361253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90</w:t>
            </w:r>
          </w:p>
        </w:tc>
      </w:tr>
      <w:tr w:rsidR="00BA2772" w:rsidRPr="001935C5" w14:paraId="62F6BC27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2E5D6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4F74DADC" w14:textId="6EA7AD6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0017" w14:textId="7612EF5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88</w:t>
            </w:r>
          </w:p>
        </w:tc>
        <w:tc>
          <w:tcPr>
            <w:tcW w:w="0" w:type="auto"/>
          </w:tcPr>
          <w:p w14:paraId="35E2D414" w14:textId="1E9F5D4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21C76" w14:textId="7C9D340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19</w:t>
            </w:r>
          </w:p>
        </w:tc>
      </w:tr>
      <w:tr w:rsidR="00BA2772" w:rsidRPr="001935C5" w14:paraId="3ED07C09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D026E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43EA4D4E" w14:textId="31B3417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C3D9B" w14:textId="7B1A884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89</w:t>
            </w:r>
          </w:p>
        </w:tc>
        <w:tc>
          <w:tcPr>
            <w:tcW w:w="0" w:type="auto"/>
          </w:tcPr>
          <w:p w14:paraId="768B795D" w14:textId="62C97608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A0057" w14:textId="4DCE186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89</w:t>
            </w:r>
          </w:p>
        </w:tc>
      </w:tr>
      <w:tr w:rsidR="00BA2772" w:rsidRPr="001935C5" w14:paraId="732A7B9E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329C1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2E084132" w14:textId="44E393B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A0D5B" w14:textId="35342F5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60</w:t>
            </w:r>
          </w:p>
        </w:tc>
        <w:tc>
          <w:tcPr>
            <w:tcW w:w="0" w:type="auto"/>
          </w:tcPr>
          <w:p w14:paraId="3DFCE1F9" w14:textId="65C1EE9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57598" w14:textId="0822E6CC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6</w:t>
            </w:r>
          </w:p>
        </w:tc>
      </w:tr>
      <w:tr w:rsidR="00BA2772" w:rsidRPr="001935C5" w14:paraId="0A9886C6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540A7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663A4E2A" w14:textId="69A6249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52E8" w14:textId="0ABF415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13</w:t>
            </w:r>
          </w:p>
        </w:tc>
        <w:tc>
          <w:tcPr>
            <w:tcW w:w="0" w:type="auto"/>
          </w:tcPr>
          <w:p w14:paraId="3B3FED02" w14:textId="5BEA0C7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CDFF" w14:textId="7748B47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38</w:t>
            </w:r>
          </w:p>
        </w:tc>
      </w:tr>
      <w:tr w:rsidR="00BA2772" w:rsidRPr="001935C5" w14:paraId="058B7945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6FE59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3770892C" w14:textId="25D6007C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6C5E1" w14:textId="1A9A95C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3EB10F26" w14:textId="3CECF84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3618" w14:textId="0000EDD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47</w:t>
            </w:r>
          </w:p>
        </w:tc>
      </w:tr>
      <w:tr w:rsidR="00BA2772" w:rsidRPr="001935C5" w14:paraId="281748FE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7EF5B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2F5F2985" w14:textId="1DDD49CC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2599" w14:textId="0749A58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66</w:t>
            </w:r>
          </w:p>
        </w:tc>
        <w:tc>
          <w:tcPr>
            <w:tcW w:w="0" w:type="auto"/>
          </w:tcPr>
          <w:p w14:paraId="4603BA41" w14:textId="69FD03A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872A8" w14:textId="711ECF4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61</w:t>
            </w:r>
          </w:p>
        </w:tc>
      </w:tr>
      <w:tr w:rsidR="00BA2772" w:rsidRPr="001935C5" w14:paraId="478E4CC7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7F8CA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278CD1FE" w14:textId="4D64EC2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59A2" w14:textId="553684A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79</w:t>
            </w:r>
          </w:p>
        </w:tc>
        <w:tc>
          <w:tcPr>
            <w:tcW w:w="0" w:type="auto"/>
          </w:tcPr>
          <w:p w14:paraId="3C1E0C0C" w14:textId="2A82B57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3AF7A" w14:textId="2781DD9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69</w:t>
            </w:r>
          </w:p>
        </w:tc>
      </w:tr>
      <w:tr w:rsidR="00BA2772" w:rsidRPr="001935C5" w14:paraId="0B66C436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438FF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44BB2C38" w14:textId="33C4743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BEB4E" w14:textId="2E8BD01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47</w:t>
            </w:r>
          </w:p>
        </w:tc>
        <w:tc>
          <w:tcPr>
            <w:tcW w:w="0" w:type="auto"/>
          </w:tcPr>
          <w:p w14:paraId="1F80B3B0" w14:textId="7377E00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CA91E" w14:textId="1BBC3D1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93</w:t>
            </w:r>
          </w:p>
        </w:tc>
      </w:tr>
      <w:tr w:rsidR="00BA2772" w:rsidRPr="001935C5" w14:paraId="0BFF57F5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20D42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61BCAF9B" w14:textId="12ABA9A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38E5" w14:textId="416F312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56</w:t>
            </w:r>
          </w:p>
        </w:tc>
        <w:tc>
          <w:tcPr>
            <w:tcW w:w="0" w:type="auto"/>
          </w:tcPr>
          <w:p w14:paraId="0E98BC44" w14:textId="58DB6CC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411B1" w14:textId="7E11DEA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7</w:t>
            </w:r>
          </w:p>
        </w:tc>
      </w:tr>
      <w:tr w:rsidR="00BA2772" w:rsidRPr="001935C5" w14:paraId="6E5296BB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E0E05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104A1FF4" w14:textId="5E98BB5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8261E" w14:textId="679D156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66</w:t>
            </w:r>
          </w:p>
        </w:tc>
        <w:tc>
          <w:tcPr>
            <w:tcW w:w="0" w:type="auto"/>
          </w:tcPr>
          <w:p w14:paraId="4F099C76" w14:textId="74E8D32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2737" w14:textId="25FBFC4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3</w:t>
            </w:r>
          </w:p>
        </w:tc>
      </w:tr>
      <w:tr w:rsidR="00BA2772" w:rsidRPr="001935C5" w14:paraId="096FB7A9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D6ABC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429EA44B" w14:textId="2458F27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9D36B" w14:textId="122F7B6C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76</w:t>
            </w:r>
          </w:p>
        </w:tc>
        <w:tc>
          <w:tcPr>
            <w:tcW w:w="0" w:type="auto"/>
          </w:tcPr>
          <w:p w14:paraId="2D3C9955" w14:textId="22F9563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7412" w14:textId="7C17845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28</w:t>
            </w:r>
          </w:p>
        </w:tc>
      </w:tr>
      <w:tr w:rsidR="00BA2772" w:rsidRPr="001935C5" w14:paraId="3C3DAF8C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587DE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5DFA21CB" w14:textId="035ABFF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50D2D" w14:textId="580BF67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70AE4446" w14:textId="526E185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BDCF9" w14:textId="5A119C8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02</w:t>
            </w:r>
          </w:p>
        </w:tc>
      </w:tr>
      <w:tr w:rsidR="00BA2772" w:rsidRPr="001935C5" w14:paraId="57C5223E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46980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6AFA95BF" w14:textId="4B82F61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9EF7" w14:textId="7818D04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99</w:t>
            </w:r>
          </w:p>
        </w:tc>
        <w:tc>
          <w:tcPr>
            <w:tcW w:w="0" w:type="auto"/>
          </w:tcPr>
          <w:p w14:paraId="0B4A1076" w14:textId="64A85B3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7AF7A" w14:textId="35D36EAF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7</w:t>
            </w:r>
          </w:p>
        </w:tc>
      </w:tr>
      <w:tr w:rsidR="00BA2772" w:rsidRPr="001935C5" w14:paraId="02DB8CD0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F8F26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335749A8" w14:textId="7A27B34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088D7" w14:textId="3595151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92</w:t>
            </w:r>
          </w:p>
        </w:tc>
        <w:tc>
          <w:tcPr>
            <w:tcW w:w="0" w:type="auto"/>
          </w:tcPr>
          <w:p w14:paraId="62DEB912" w14:textId="29C0C4E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0C825" w14:textId="565DADB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25</w:t>
            </w:r>
          </w:p>
        </w:tc>
      </w:tr>
      <w:tr w:rsidR="00BA2772" w:rsidRPr="001935C5" w14:paraId="0BCE6288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5C7A0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664937DB" w14:textId="6014E23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ECD28" w14:textId="7E3F87C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1AC42FD3" w14:textId="634F471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46BAA" w14:textId="6544C84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21</w:t>
            </w:r>
          </w:p>
        </w:tc>
      </w:tr>
      <w:tr w:rsidR="00BA2772" w:rsidRPr="001935C5" w14:paraId="0A50C407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6BE79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07522399" w14:textId="1C3624F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66031" w14:textId="3E1A058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61</w:t>
            </w:r>
          </w:p>
        </w:tc>
        <w:tc>
          <w:tcPr>
            <w:tcW w:w="0" w:type="auto"/>
          </w:tcPr>
          <w:p w14:paraId="20508016" w14:textId="7366D70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30C5" w14:textId="7679236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93</w:t>
            </w:r>
          </w:p>
        </w:tc>
      </w:tr>
      <w:tr w:rsidR="00BA2772" w:rsidRPr="001935C5" w14:paraId="4C8C39EB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D0660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2F9A7667" w14:textId="643566F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A987" w14:textId="67B1EB3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0" w:type="auto"/>
          </w:tcPr>
          <w:p w14:paraId="3A269E4A" w14:textId="4B55198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455D" w14:textId="2F2BB0B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90</w:t>
            </w:r>
          </w:p>
        </w:tc>
      </w:tr>
      <w:tr w:rsidR="00BA2772" w:rsidRPr="001935C5" w14:paraId="4125CACE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6BD38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7FC26DC9" w14:textId="6FBC950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B253" w14:textId="61E7415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18</w:t>
            </w:r>
          </w:p>
        </w:tc>
        <w:tc>
          <w:tcPr>
            <w:tcW w:w="0" w:type="auto"/>
          </w:tcPr>
          <w:p w14:paraId="7BA7ADF3" w14:textId="1AC19AE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5C039" w14:textId="151FAFC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62</w:t>
            </w:r>
          </w:p>
        </w:tc>
      </w:tr>
      <w:tr w:rsidR="00BA2772" w:rsidRPr="001935C5" w14:paraId="6DFA1D4F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2186D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22E1F8C8" w14:textId="30AF2D2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482E6" w14:textId="4A11AB3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29</w:t>
            </w:r>
          </w:p>
        </w:tc>
        <w:tc>
          <w:tcPr>
            <w:tcW w:w="0" w:type="auto"/>
          </w:tcPr>
          <w:p w14:paraId="3D0B13F6" w14:textId="105F51C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59BB7" w14:textId="18B0431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13</w:t>
            </w:r>
          </w:p>
        </w:tc>
      </w:tr>
      <w:tr w:rsidR="00BA2772" w:rsidRPr="001935C5" w14:paraId="47F21663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34408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2218F89E" w14:textId="4B64F13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17192" w14:textId="1BAEF5D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60</w:t>
            </w:r>
          </w:p>
        </w:tc>
        <w:tc>
          <w:tcPr>
            <w:tcW w:w="0" w:type="auto"/>
          </w:tcPr>
          <w:p w14:paraId="64848A99" w14:textId="33D00C71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30B7F" w14:textId="14BAFCE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86</w:t>
            </w:r>
          </w:p>
        </w:tc>
      </w:tr>
      <w:tr w:rsidR="00BA2772" w:rsidRPr="001935C5" w14:paraId="0BAE714F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1ABDB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6D1B2DE4" w14:textId="7A85901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86B5B" w14:textId="49B62E4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41</w:t>
            </w:r>
          </w:p>
        </w:tc>
        <w:tc>
          <w:tcPr>
            <w:tcW w:w="0" w:type="auto"/>
          </w:tcPr>
          <w:p w14:paraId="60BF126A" w14:textId="4F7A0EC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E5925" w14:textId="1395468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38</w:t>
            </w:r>
          </w:p>
        </w:tc>
      </w:tr>
      <w:tr w:rsidR="00BA2772" w:rsidRPr="001935C5" w14:paraId="7BD7A130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D8C3C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09C55C30" w14:textId="70F65B8F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D99E1" w14:textId="1E38F2BF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42</w:t>
            </w:r>
          </w:p>
        </w:tc>
        <w:tc>
          <w:tcPr>
            <w:tcW w:w="0" w:type="auto"/>
          </w:tcPr>
          <w:p w14:paraId="3F0C8098" w14:textId="189616A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F8D12" w14:textId="3870161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</w:tr>
      <w:tr w:rsidR="00BA2772" w:rsidRPr="001935C5" w14:paraId="1C2CD933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FB815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0A9A723D" w14:textId="3623719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A83E" w14:textId="075608C0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51</w:t>
            </w:r>
          </w:p>
        </w:tc>
        <w:tc>
          <w:tcPr>
            <w:tcW w:w="0" w:type="auto"/>
          </w:tcPr>
          <w:p w14:paraId="6699C58F" w14:textId="50EFD22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D86A" w14:textId="050331C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83</w:t>
            </w:r>
          </w:p>
        </w:tc>
      </w:tr>
      <w:tr w:rsidR="00BA2772" w:rsidRPr="001935C5" w14:paraId="5EA5C987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52AE7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7A5AFDCF" w14:textId="08CA66D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FDEAF" w14:textId="6E9F8FC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22</w:t>
            </w:r>
          </w:p>
        </w:tc>
        <w:tc>
          <w:tcPr>
            <w:tcW w:w="0" w:type="auto"/>
          </w:tcPr>
          <w:p w14:paraId="7176FDD4" w14:textId="1B5DA83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AA9F4" w14:textId="50E4B81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16</w:t>
            </w:r>
          </w:p>
        </w:tc>
      </w:tr>
      <w:tr w:rsidR="00BA2772" w:rsidRPr="001935C5" w14:paraId="09675B92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127E5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3D93A84F" w14:textId="57D7C83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FE2EF" w14:textId="2F11165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11</w:t>
            </w:r>
          </w:p>
        </w:tc>
        <w:tc>
          <w:tcPr>
            <w:tcW w:w="0" w:type="auto"/>
          </w:tcPr>
          <w:p w14:paraId="1C49F03F" w14:textId="730BFAF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C2BD" w14:textId="3663589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51</w:t>
            </w:r>
          </w:p>
        </w:tc>
      </w:tr>
      <w:tr w:rsidR="00BA2772" w:rsidRPr="001935C5" w14:paraId="29D5F33B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097D3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41302E55" w14:textId="0C285008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AAD8D" w14:textId="62BB296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59</w:t>
            </w:r>
          </w:p>
        </w:tc>
        <w:tc>
          <w:tcPr>
            <w:tcW w:w="0" w:type="auto"/>
          </w:tcPr>
          <w:p w14:paraId="78A8E298" w14:textId="2DA872AF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80CD" w14:textId="7FF5180F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30</w:t>
            </w:r>
          </w:p>
        </w:tc>
      </w:tr>
      <w:tr w:rsidR="00BA2772" w:rsidRPr="001935C5" w14:paraId="4BDD679B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0F1FB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5B2D37B1" w14:textId="0192EDE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073EF" w14:textId="7BF4033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41</w:t>
            </w:r>
          </w:p>
        </w:tc>
        <w:tc>
          <w:tcPr>
            <w:tcW w:w="0" w:type="auto"/>
          </w:tcPr>
          <w:p w14:paraId="3C9D69A6" w14:textId="3244750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B41AC" w14:textId="6365348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416</w:t>
            </w:r>
          </w:p>
        </w:tc>
      </w:tr>
      <w:tr w:rsidR="00BA2772" w:rsidRPr="001935C5" w14:paraId="7CA52331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C916F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571957B0" w14:textId="7CBE0DE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FD8D0" w14:textId="7908866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44</w:t>
            </w:r>
          </w:p>
        </w:tc>
        <w:tc>
          <w:tcPr>
            <w:tcW w:w="0" w:type="auto"/>
          </w:tcPr>
          <w:p w14:paraId="79764F48" w14:textId="074A2BAB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6F5C" w14:textId="4598295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85</w:t>
            </w:r>
          </w:p>
        </w:tc>
      </w:tr>
      <w:tr w:rsidR="00BA2772" w:rsidRPr="001935C5" w14:paraId="1AC025F3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4003D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59A52CE3" w14:textId="22279C2D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6A75" w14:textId="5F6FA8A2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41</w:t>
            </w:r>
          </w:p>
        </w:tc>
        <w:tc>
          <w:tcPr>
            <w:tcW w:w="0" w:type="auto"/>
          </w:tcPr>
          <w:p w14:paraId="1C89DFFF" w14:textId="4379F35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0C719" w14:textId="3B0A7DD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0</w:t>
            </w:r>
          </w:p>
        </w:tc>
      </w:tr>
      <w:tr w:rsidR="00BA2772" w:rsidRPr="001935C5" w14:paraId="25813A64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C8FBA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3D58DADE" w14:textId="649F4023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5E002" w14:textId="2CC5DA6A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30</w:t>
            </w:r>
          </w:p>
        </w:tc>
        <w:tc>
          <w:tcPr>
            <w:tcW w:w="0" w:type="auto"/>
          </w:tcPr>
          <w:p w14:paraId="20D1250F" w14:textId="387967F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13F76" w14:textId="1DECCF15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47</w:t>
            </w:r>
          </w:p>
        </w:tc>
      </w:tr>
      <w:tr w:rsidR="00BA2772" w:rsidRPr="001935C5" w14:paraId="1C62DADA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9CEEA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1219F86C" w14:textId="4C6C7E18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BC81C" w14:textId="48F8F69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21</w:t>
            </w:r>
          </w:p>
        </w:tc>
        <w:tc>
          <w:tcPr>
            <w:tcW w:w="0" w:type="auto"/>
          </w:tcPr>
          <w:p w14:paraId="3EF633B1" w14:textId="24961EE9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36557" w14:textId="543CE3A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71</w:t>
            </w:r>
          </w:p>
        </w:tc>
      </w:tr>
      <w:tr w:rsidR="00BA2772" w:rsidRPr="001935C5" w14:paraId="00C4BDE0" w14:textId="77777777" w:rsidTr="009A716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28D9A" w14:textId="77777777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71AB5EF5" w14:textId="792E3076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B96A6" w14:textId="055D91B4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20</w:t>
            </w:r>
          </w:p>
        </w:tc>
        <w:tc>
          <w:tcPr>
            <w:tcW w:w="0" w:type="auto"/>
          </w:tcPr>
          <w:p w14:paraId="2594EB74" w14:textId="2E2CA29E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5CF3" w14:textId="1502C038" w:rsidR="00BA2772" w:rsidRPr="001935C5" w:rsidRDefault="00BA2772" w:rsidP="00BA2772">
            <w:pPr>
              <w:rPr>
                <w:rFonts w:ascii="Calibri" w:hAnsi="Calibri" w:cs="Calibri"/>
                <w:sz w:val="22"/>
                <w:szCs w:val="22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394</w:t>
            </w:r>
          </w:p>
        </w:tc>
      </w:tr>
    </w:tbl>
    <w:p w14:paraId="24BF2CBD" w14:textId="1AFFECF9" w:rsidR="1C3EC467" w:rsidRDefault="1C3EC467" w:rsidP="1C3EC467">
      <w:pPr>
        <w:rPr>
          <w:rFonts w:ascii="Calibri" w:hAnsi="Calibri" w:cs="Calibri"/>
          <w:b/>
          <w:bCs/>
          <w:sz w:val="22"/>
          <w:szCs w:val="22"/>
        </w:rPr>
      </w:pPr>
    </w:p>
    <w:p w14:paraId="17CECABA" w14:textId="16D3D344" w:rsidR="00D10C85" w:rsidRDefault="000D19E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Data 1</w:t>
      </w:r>
      <w:r w:rsidRPr="000D19E6">
        <w:rPr>
          <w:rFonts w:ascii="Calibri" w:hAnsi="Calibri" w:cs="Calibri"/>
          <w:sz w:val="22"/>
          <w:szCs w:val="22"/>
        </w:rPr>
        <w:t>(b)</w:t>
      </w:r>
      <w:r w:rsidR="00D10C85">
        <w:rPr>
          <w:rFonts w:ascii="Calibri" w:hAnsi="Calibri" w:cs="Calibri"/>
          <w:sz w:val="22"/>
          <w:szCs w:val="22"/>
        </w:rPr>
        <w:t>:</w:t>
      </w:r>
      <w:r w:rsidRPr="000D19E6">
        <w:rPr>
          <w:rFonts w:ascii="Calibri" w:hAnsi="Calibri" w:cs="Calibri"/>
          <w:sz w:val="22"/>
          <w:szCs w:val="22"/>
        </w:rPr>
        <w:t xml:space="preserve"> </w:t>
      </w:r>
      <w:r w:rsidRPr="00007B20">
        <w:rPr>
          <w:rFonts w:ascii="Calibri" w:hAnsi="Calibri" w:cs="Calibri"/>
          <w:b/>
          <w:bCs/>
          <w:sz w:val="22"/>
          <w:szCs w:val="22"/>
        </w:rPr>
        <w:t>preterm birt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02"/>
        <w:gridCol w:w="1601"/>
        <w:gridCol w:w="669"/>
        <w:gridCol w:w="1601"/>
        <w:gridCol w:w="669"/>
      </w:tblGrid>
      <w:tr w:rsidR="004D25A7" w:rsidRPr="00007B20" w14:paraId="6BC409ED" w14:textId="77777777" w:rsidTr="00517684">
        <w:trPr>
          <w:trHeight w:val="300"/>
          <w:tblHeader/>
        </w:trPr>
        <w:tc>
          <w:tcPr>
            <w:tcW w:w="0" w:type="auto"/>
            <w:shd w:val="clear" w:color="auto" w:fill="DAE9F7" w:themeFill="text2" w:themeFillTint="1A"/>
            <w:noWrap/>
          </w:tcPr>
          <w:p w14:paraId="28EF51B0" w14:textId="23671068" w:rsidR="004D25A7" w:rsidRPr="00007B20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44F33414" w14:textId="40E44F89" w:rsidR="004D25A7" w:rsidRPr="00007B20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62204F69" w14:textId="7DC68BEE" w:rsidR="004D25A7" w:rsidRPr="00007B20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07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4D25A7" w:rsidRPr="00007B20" w14:paraId="3EC4DC3F" w14:textId="77777777" w:rsidTr="0034412B">
        <w:trPr>
          <w:trHeight w:val="300"/>
          <w:tblHeader/>
        </w:trPr>
        <w:tc>
          <w:tcPr>
            <w:tcW w:w="0" w:type="auto"/>
            <w:noWrap/>
          </w:tcPr>
          <w:p w14:paraId="53953E53" w14:textId="6E24BE1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1364797F" w14:textId="00921C70" w:rsidR="004D25A7" w:rsidRPr="00007B20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p</w:t>
            </w:r>
            <w:r w:rsidRPr="00007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erm birth</w:t>
            </w:r>
          </w:p>
        </w:tc>
        <w:tc>
          <w:tcPr>
            <w:tcW w:w="0" w:type="auto"/>
          </w:tcPr>
          <w:p w14:paraId="5ACA492E" w14:textId="6E325089" w:rsidR="004D25A7" w:rsidRPr="00007B20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47E3B5A6" w14:textId="2F95DA6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p</w:t>
            </w:r>
            <w:r w:rsidRPr="00007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erm birth</w:t>
            </w:r>
          </w:p>
        </w:tc>
        <w:tc>
          <w:tcPr>
            <w:tcW w:w="0" w:type="auto"/>
            <w:noWrap/>
            <w:hideMark/>
          </w:tcPr>
          <w:p w14:paraId="05BC7AD9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4D25A7" w:rsidRPr="00007B20" w14:paraId="15299F8C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8D23174" w14:textId="701CF02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1DFAA6F2" w14:textId="1B487FFF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58C98828" w14:textId="4763269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0" w:type="auto"/>
            <w:noWrap/>
            <w:hideMark/>
          </w:tcPr>
          <w:p w14:paraId="6EA09A46" w14:textId="526A72F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24B52C9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4D25A7" w:rsidRPr="00007B20" w14:paraId="2C033C0F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5509F68" w14:textId="2135ABB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4DA13DE8" w14:textId="41CC373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5548AAF7" w14:textId="526FE47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4EF65731" w14:textId="4251C03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B7BDD46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</w:tr>
      <w:tr w:rsidR="004D25A7" w:rsidRPr="00007B20" w14:paraId="26C3CD5A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731349ED" w14:textId="2308365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7FB6229D" w14:textId="299CAA1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</w:tcPr>
          <w:p w14:paraId="3193BCF9" w14:textId="7A36B7D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0" w:type="auto"/>
            <w:noWrap/>
            <w:hideMark/>
          </w:tcPr>
          <w:p w14:paraId="3DE95A41" w14:textId="29515E1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C3841BC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4D25A7" w:rsidRPr="00007B20" w14:paraId="3A0C549B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7855C367" w14:textId="0D18577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48F3FE91" w14:textId="2037410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</w:tcPr>
          <w:p w14:paraId="52EE41C6" w14:textId="02C714BF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75D89829" w14:textId="51FC30F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1525E86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4D25A7" w:rsidRPr="00007B20" w14:paraId="214B7B39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6B019DF9" w14:textId="79DFE66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0563F888" w14:textId="2A739D6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</w:tcPr>
          <w:p w14:paraId="3FA9A01A" w14:textId="306982B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47C050AA" w14:textId="25621AC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7E35357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4D25A7" w:rsidRPr="00007B20" w14:paraId="5D3F227C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9038E7C" w14:textId="1D97523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0C8D41EF" w14:textId="5AC83CE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04CF8BCF" w14:textId="4ED48FD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noWrap/>
            <w:hideMark/>
          </w:tcPr>
          <w:p w14:paraId="16D31B87" w14:textId="3EA96D3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BD3B7D3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4D25A7" w:rsidRPr="00007B20" w14:paraId="7BC86B9B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000BA47C" w14:textId="5139DC6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35AAEA91" w14:textId="4B9F91A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06E88FDD" w14:textId="43A3D6B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1485F377" w14:textId="6832FB8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1D9C9B6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4D25A7" w:rsidRPr="00007B20" w14:paraId="683A9C29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528B4DB" w14:textId="33CA104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4991FC4A" w14:textId="7F70E78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1598B85F" w14:textId="296FC12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47A990D5" w14:textId="094ACC9F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F260495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0</w:t>
            </w:r>
          </w:p>
        </w:tc>
      </w:tr>
      <w:tr w:rsidR="004D25A7" w:rsidRPr="00007B20" w14:paraId="0871B045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4B7997EE" w14:textId="69DF1CA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3BF25B16" w14:textId="3F50A56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</w:tcPr>
          <w:p w14:paraId="36EC5CB5" w14:textId="13E5D31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noWrap/>
            <w:hideMark/>
          </w:tcPr>
          <w:p w14:paraId="607C308C" w14:textId="0B076CF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75F4F6A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4D25A7" w:rsidRPr="00007B20" w14:paraId="0632A584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7DB0CB76" w14:textId="2F5A261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223F4F57" w14:textId="72DF99B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</w:tcPr>
          <w:p w14:paraId="5390B783" w14:textId="07197141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2F72DF0E" w14:textId="53328121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4E3EDC2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4D25A7" w:rsidRPr="00007B20" w14:paraId="38F24A68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1C9425F4" w14:textId="3074969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0863F2CC" w14:textId="511DB52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</w:tcPr>
          <w:p w14:paraId="050333F9" w14:textId="7BBC2BC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3AF2808E" w14:textId="190F8F9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43AAC12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4D25A7" w:rsidRPr="00007B20" w14:paraId="0D49A7A3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60F3721E" w14:textId="03C16B2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1500CC98" w14:textId="7CE8667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57B20508" w14:textId="7AB059D1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6E166456" w14:textId="3588AF1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C14205D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4D25A7" w:rsidRPr="00007B20" w14:paraId="05BEA90B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7000646C" w14:textId="2E38AAA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0CC2DD7C" w14:textId="5A729EB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0BE17DDD" w14:textId="7A407D3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1D0591C5" w14:textId="52C5DDF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9B5E703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4D25A7" w:rsidRPr="00007B20" w14:paraId="670643AA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60E0455B" w14:textId="4EF6DF2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4575D1DB" w14:textId="1710AEE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</w:tcPr>
          <w:p w14:paraId="5EDDA2C6" w14:textId="76129A9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04371473" w14:textId="1C5408A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01831C1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4D25A7" w:rsidRPr="00007B20" w14:paraId="45B74F3C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335FAAB8" w14:textId="6FDC580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29FCD3B7" w14:textId="42C0DE4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54B8B875" w14:textId="7C1B505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45ECDC34" w14:textId="0FA554F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AC88917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4D25A7" w:rsidRPr="00007B20" w14:paraId="18604993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65B68F95" w14:textId="732AC5F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5B8C9D2B" w14:textId="3EE5BC3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1D23ED13" w14:textId="0E72AD8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1</w:t>
            </w:r>
          </w:p>
        </w:tc>
        <w:tc>
          <w:tcPr>
            <w:tcW w:w="0" w:type="auto"/>
            <w:noWrap/>
            <w:hideMark/>
          </w:tcPr>
          <w:p w14:paraId="096D43C5" w14:textId="018D19D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FCDA240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4D25A7" w:rsidRPr="00007B20" w14:paraId="623D2E45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65EE551E" w14:textId="4AFA37A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201C9943" w14:textId="798A1C3F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</w:tcPr>
          <w:p w14:paraId="0EE8D1E1" w14:textId="426A92F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6E7B75E5" w14:textId="69C6E91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166C151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4D25A7" w:rsidRPr="00007B20" w14:paraId="210EC0E8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3EDBB35" w14:textId="7C36CDA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006CED19" w14:textId="0D953E7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222CAE48" w14:textId="318B07B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43D34F46" w14:textId="5EC40CD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C94FDAF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4D25A7" w:rsidRPr="00007B20" w14:paraId="02415194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4D55941" w14:textId="5D7D39E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67A3EE0C" w14:textId="3F1CFD2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7ABF6D60" w14:textId="5628F61E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542296B9" w14:textId="00E20AA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DFD16BD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4D25A7" w:rsidRPr="00007B20" w14:paraId="68D94A13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1C9AFF8A" w14:textId="2823BEB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2CE3EA63" w14:textId="6789E6F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</w:tcPr>
          <w:p w14:paraId="2E9E9DF0" w14:textId="306DF97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noWrap/>
            <w:hideMark/>
          </w:tcPr>
          <w:p w14:paraId="124EA770" w14:textId="62B0AB0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E7A333A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4D25A7" w:rsidRPr="00007B20" w14:paraId="74C88BA2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3B3BD4CC" w14:textId="7E58643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2949BDAD" w14:textId="2078216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</w:tcPr>
          <w:p w14:paraId="07F1FCFC" w14:textId="3BA5F3C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0" w:type="auto"/>
            <w:noWrap/>
            <w:hideMark/>
          </w:tcPr>
          <w:p w14:paraId="45734DA8" w14:textId="762BC35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376FC92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6</w:t>
            </w:r>
          </w:p>
        </w:tc>
      </w:tr>
      <w:tr w:rsidR="004D25A7" w:rsidRPr="00007B20" w14:paraId="7AE03578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79A96BE" w14:textId="2009AE3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70A44724" w14:textId="6885520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1728C3A4" w14:textId="5DA9071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3C415990" w14:textId="3A818DC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215CD0B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4D25A7" w:rsidRPr="00007B20" w14:paraId="00879586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BFF840C" w14:textId="2E6CF67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5EE81B25" w14:textId="38813BA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</w:tcPr>
          <w:p w14:paraId="4F4FFF84" w14:textId="50D9F751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7A95CBBF" w14:textId="6DC23AA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FB64603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</w:tc>
      </w:tr>
      <w:tr w:rsidR="004D25A7" w:rsidRPr="00007B20" w14:paraId="7C3FCCFC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65FE33A6" w14:textId="253799C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16B28D28" w14:textId="54F1B81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3CB44F2E" w14:textId="58311AA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6137FC3D" w14:textId="51A18691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BD490AB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4D25A7" w:rsidRPr="00007B20" w14:paraId="5AA9FBB5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782F3ED" w14:textId="6112643E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434AD9C6" w14:textId="6ED79A7B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</w:tcPr>
          <w:p w14:paraId="08F5A592" w14:textId="604E548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24E3153F" w14:textId="09D69A9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B2E4FC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1</w:t>
            </w:r>
          </w:p>
        </w:tc>
      </w:tr>
      <w:tr w:rsidR="004D25A7" w:rsidRPr="00007B20" w14:paraId="6DFC1806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30B5CB6" w14:textId="199C844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337B70BB" w14:textId="380D6BA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</w:tcPr>
          <w:p w14:paraId="758C3315" w14:textId="75E6B5E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7713B4BC" w14:textId="75DB34F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A098A48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4D25A7" w:rsidRPr="00007B20" w14:paraId="3E8D28C5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8101CF0" w14:textId="248B64E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71BD5EDF" w14:textId="2EDC9A5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</w:tcPr>
          <w:p w14:paraId="2C48AB38" w14:textId="601A8D9E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2B3B2386" w14:textId="15A66A4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6CE8C58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</w:tr>
      <w:tr w:rsidR="004D25A7" w:rsidRPr="00007B20" w14:paraId="358B206D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3E01B0DF" w14:textId="12AA7B8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374FD82F" w14:textId="75B7CA3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</w:tcPr>
          <w:p w14:paraId="7EFF9AD3" w14:textId="26D504A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16043021" w14:textId="3E773A2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9B72EF1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</w:tr>
      <w:tr w:rsidR="004D25A7" w:rsidRPr="00007B20" w14:paraId="6F214B04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0F81C95" w14:textId="31510DA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1AF5E1C2" w14:textId="551F894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2A018322" w14:textId="35E32FA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1EA0A4A1" w14:textId="6F97B4D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3D86A71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</w:tr>
      <w:tr w:rsidR="004D25A7" w:rsidRPr="00007B20" w14:paraId="015658E3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3BFC3C0B" w14:textId="0D85C14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49341BD2" w14:textId="67A719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7B1A587C" w14:textId="1088CC3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2B0129A8" w14:textId="0D8D26E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6A7EC05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4D25A7" w:rsidRPr="00007B20" w14:paraId="66560E07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03436446" w14:textId="5F553D3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0B0B8B9C" w14:textId="7C91BF0F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</w:tcPr>
          <w:p w14:paraId="752AA254" w14:textId="7E5B93D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4DDBC816" w14:textId="139C7B1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397E583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4D25A7" w:rsidRPr="00007B20" w14:paraId="2DC120CF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6790F13F" w14:textId="641AB1E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50362947" w14:textId="1A428C0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0D999CC3" w14:textId="0602869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6687033E" w14:textId="4EEDA32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4945F40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4D25A7" w:rsidRPr="00007B20" w14:paraId="35BD759A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2298F28" w14:textId="6F2726CE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1F5E7E85" w14:textId="29F2227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</w:tcPr>
          <w:p w14:paraId="2E6C958D" w14:textId="4921711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noWrap/>
            <w:hideMark/>
          </w:tcPr>
          <w:p w14:paraId="1FEFC4E9" w14:textId="1CFCEF1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C61D677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4D25A7" w:rsidRPr="00007B20" w14:paraId="0B22D006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348E3664" w14:textId="4C08A8C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37A203E9" w14:textId="22FB95B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0E0E73AD" w14:textId="28AB164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1DCE7196" w14:textId="6248631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3E83F64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4D25A7" w:rsidRPr="00007B20" w14:paraId="0F618FC0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59D6EA19" w14:textId="033F51D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776FC571" w14:textId="4681526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</w:tcPr>
          <w:p w14:paraId="46C29842" w14:textId="6A42A88F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352B248F" w14:textId="51084EC4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3264F59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4D25A7" w:rsidRPr="00007B20" w14:paraId="72584F3E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145C4E01" w14:textId="2F32F7B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5871E371" w14:textId="1A4954D0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</w:tcPr>
          <w:p w14:paraId="4ADFFE24" w14:textId="0A47616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2A8A8360" w14:textId="377627C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EDEBF43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</w:tr>
      <w:tr w:rsidR="004D25A7" w:rsidRPr="00007B20" w14:paraId="56A597E1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19D5B131" w14:textId="5155650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28DCB841" w14:textId="6F700B2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</w:tcPr>
          <w:p w14:paraId="622E42D8" w14:textId="3868982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0AF7199C" w14:textId="0E5EB40E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49E25C7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4D25A7" w:rsidRPr="00007B20" w14:paraId="2292E5D0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128B2B84" w14:textId="54115D3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15590C0A" w14:textId="1FA11669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</w:tcPr>
          <w:p w14:paraId="08E12A4D" w14:textId="01E58D9E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2AB42532" w14:textId="42711FE3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C03B9F1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4D25A7" w:rsidRPr="00007B20" w14:paraId="6CA3ECD7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1AE5D30" w14:textId="3932C0A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493878FE" w14:textId="5E76A73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</w:tcPr>
          <w:p w14:paraId="43357FF3" w14:textId="08F9A10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0" w:type="auto"/>
            <w:noWrap/>
            <w:hideMark/>
          </w:tcPr>
          <w:p w14:paraId="77CB7968" w14:textId="5801415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3FD78A0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4D25A7" w:rsidRPr="00007B20" w14:paraId="2E859AA7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3987911C" w14:textId="6B14C7A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7AE75323" w14:textId="6BA3754A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5F96B1EA" w14:textId="78D7795D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651D80F2" w14:textId="4F072156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7E8B25C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4D25A7" w:rsidRPr="00007B20" w14:paraId="43A2951F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3E091FDF" w14:textId="173CA32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489BE525" w14:textId="7D57CAC2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</w:tcPr>
          <w:p w14:paraId="41E4F9B2" w14:textId="2C0A7CE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6860478D" w14:textId="69501FE8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0A5D1E6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1</w:t>
            </w:r>
          </w:p>
        </w:tc>
      </w:tr>
      <w:tr w:rsidR="004D25A7" w:rsidRPr="00007B20" w14:paraId="434B16A4" w14:textId="77777777" w:rsidTr="0034412B">
        <w:trPr>
          <w:trHeight w:val="300"/>
        </w:trPr>
        <w:tc>
          <w:tcPr>
            <w:tcW w:w="0" w:type="auto"/>
            <w:noWrap/>
            <w:hideMark/>
          </w:tcPr>
          <w:p w14:paraId="29ECEA27" w14:textId="0C4C7D5E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1DA8214B" w14:textId="29673ABC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</w:tcPr>
          <w:p w14:paraId="1C37830A" w14:textId="7844FF55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1BBCBF71" w14:textId="29D99BB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309200E" w14:textId="77777777" w:rsidR="004D25A7" w:rsidRPr="00E5541F" w:rsidRDefault="004D25A7" w:rsidP="005176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</w:tr>
    </w:tbl>
    <w:p w14:paraId="013C5318" w14:textId="77777777" w:rsidR="00A36A1B" w:rsidRDefault="00A36A1B">
      <w:pPr>
        <w:rPr>
          <w:rFonts w:ascii="Calibri" w:hAnsi="Calibri" w:cs="Calibri"/>
          <w:sz w:val="22"/>
          <w:szCs w:val="22"/>
        </w:rPr>
      </w:pPr>
    </w:p>
    <w:p w14:paraId="2DFBBD9A" w14:textId="7A67CF01" w:rsidR="00A36A1B" w:rsidRDefault="00D10C85" w:rsidP="00A36A1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Data 1</w:t>
      </w:r>
      <w:r w:rsidR="000D19E6" w:rsidRPr="000D19E6">
        <w:rPr>
          <w:rFonts w:ascii="Calibri" w:hAnsi="Calibri" w:cs="Calibri"/>
          <w:sz w:val="22"/>
          <w:szCs w:val="22"/>
        </w:rPr>
        <w:t>(c)</w:t>
      </w:r>
      <w:r w:rsidR="00B25F69">
        <w:rPr>
          <w:rFonts w:ascii="Calibri" w:hAnsi="Calibri" w:cs="Calibri"/>
          <w:sz w:val="22"/>
          <w:szCs w:val="22"/>
        </w:rPr>
        <w:t>:</w:t>
      </w:r>
      <w:r w:rsidR="000D19E6" w:rsidRPr="000D19E6">
        <w:rPr>
          <w:rFonts w:ascii="Calibri" w:hAnsi="Calibri" w:cs="Calibri"/>
          <w:sz w:val="22"/>
          <w:szCs w:val="22"/>
        </w:rPr>
        <w:t xml:space="preserve"> </w:t>
      </w:r>
      <w:r w:rsidR="000D19E6" w:rsidRPr="008003E6">
        <w:rPr>
          <w:rFonts w:ascii="Calibri" w:hAnsi="Calibri" w:cs="Calibri"/>
          <w:b/>
          <w:bCs/>
          <w:sz w:val="22"/>
          <w:szCs w:val="22"/>
        </w:rPr>
        <w:t>stillbirt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125"/>
        <w:gridCol w:w="669"/>
        <w:gridCol w:w="1125"/>
        <w:gridCol w:w="669"/>
      </w:tblGrid>
      <w:tr w:rsidR="007B24C3" w:rsidRPr="00087656" w14:paraId="0C614CE3" w14:textId="77777777" w:rsidTr="0070175C">
        <w:trPr>
          <w:trHeight w:val="285"/>
          <w:tblHeader/>
        </w:trPr>
        <w:tc>
          <w:tcPr>
            <w:tcW w:w="0" w:type="auto"/>
            <w:shd w:val="clear" w:color="auto" w:fill="DAE9F7" w:themeFill="text2" w:themeFillTint="1A"/>
            <w:noWrap/>
          </w:tcPr>
          <w:p w14:paraId="58DEA9B6" w14:textId="18C1C496" w:rsidR="007B24C3" w:rsidRPr="00B3346F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34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59389644" w14:textId="263F1C22" w:rsidR="007B24C3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6B38EE36" w14:textId="2E9BDDB3" w:rsidR="007B24C3" w:rsidRPr="00087656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7B24C3" w:rsidRPr="00087656" w14:paraId="01E93DE1" w14:textId="77777777" w:rsidTr="0070175C">
        <w:trPr>
          <w:trHeight w:val="285"/>
          <w:tblHeader/>
        </w:trPr>
        <w:tc>
          <w:tcPr>
            <w:tcW w:w="0" w:type="auto"/>
            <w:shd w:val="clear" w:color="auto" w:fill="FFFFFF" w:themeFill="background1"/>
            <w:noWrap/>
          </w:tcPr>
          <w:p w14:paraId="30A712B3" w14:textId="724B183D" w:rsidR="007B24C3" w:rsidRPr="00087656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676D37F6" w14:textId="00D74C18" w:rsidR="007B24C3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stillbirth</w:t>
            </w:r>
          </w:p>
        </w:tc>
        <w:tc>
          <w:tcPr>
            <w:tcW w:w="0" w:type="auto"/>
          </w:tcPr>
          <w:p w14:paraId="6408C22A" w14:textId="5E8ED323" w:rsidR="007B24C3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57CE2F" w14:textId="4A7AE342" w:rsidR="007B24C3" w:rsidRPr="00087656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stillbir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8DCD0B" w14:textId="3AA28DE5" w:rsidR="007B24C3" w:rsidRPr="00087656" w:rsidRDefault="007B24C3" w:rsidP="007B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7B24C3" w:rsidRPr="00087656" w14:paraId="0691DCB0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137CF4" w14:textId="57F0748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190C82B1" w14:textId="79B05E3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FFE768D" w14:textId="4179965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D4C557" w14:textId="3C330E1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A3811C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</w:t>
            </w:r>
          </w:p>
        </w:tc>
      </w:tr>
      <w:tr w:rsidR="007B24C3" w:rsidRPr="00087656" w14:paraId="07CE0246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D5DD000" w14:textId="3EB3B9E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27189515" w14:textId="1639A15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51C1D9E" w14:textId="5E8621A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8A7DB5" w14:textId="3CCECDB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057002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</w:tr>
      <w:tr w:rsidR="007B24C3" w:rsidRPr="00087656" w14:paraId="42065A22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5B8B1DE" w14:textId="0FEFE91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3B49EC93" w14:textId="12EAE81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E0590BB" w14:textId="15F1E68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D8F700" w14:textId="6B0BBC1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88A733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7B24C3" w:rsidRPr="00087656" w14:paraId="7B1F5527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6F06C05" w14:textId="01CD580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4603686D" w14:textId="13519CE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BC9FD22" w14:textId="2FDC6B7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7EEB8C" w14:textId="08085F9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1F1CD8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7B24C3" w:rsidRPr="00087656" w14:paraId="4C37B4AB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4B4F574" w14:textId="3DB7652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25B75A7F" w14:textId="2BE0040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617843F" w14:textId="0A2422F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32D75D" w14:textId="701CDCA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7CE812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</w:t>
            </w:r>
          </w:p>
        </w:tc>
      </w:tr>
      <w:tr w:rsidR="007B24C3" w:rsidRPr="00087656" w14:paraId="6A52F20B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8190A1E" w14:textId="3FB15E9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2CB4B3CD" w14:textId="29243FE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B62974A" w14:textId="31E192F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9C4A4F" w14:textId="1AB1503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DB6C19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7B24C3" w:rsidRPr="00087656" w14:paraId="4519D113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EAAD4A3" w14:textId="1287BA2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1773C5E7" w14:textId="43E09D43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F7BECA9" w14:textId="2E432826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B0FF49" w14:textId="41AA175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3E5202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</w:t>
            </w:r>
          </w:p>
        </w:tc>
      </w:tr>
      <w:tr w:rsidR="007B24C3" w:rsidRPr="00087656" w14:paraId="771362DA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B471984" w14:textId="7BFC389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493CB165" w14:textId="184D68BC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86E3CF1" w14:textId="62EF60AB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2D9BAD" w14:textId="78EB991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BA1D7C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0</w:t>
            </w:r>
          </w:p>
        </w:tc>
      </w:tr>
      <w:tr w:rsidR="007B24C3" w:rsidRPr="00087656" w14:paraId="67D0BC85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10D8439" w14:textId="1613BFF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449BDC92" w14:textId="5CEB65C1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A69A6E1" w14:textId="043ACC71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B257C9" w14:textId="3F3B4B7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DE8CF6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7B24C3" w:rsidRPr="00087656" w14:paraId="520DAC67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698C0F4" w14:textId="0EB828B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0C35688B" w14:textId="499716E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7F8501F" w14:textId="1E8E9BD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6F4E83" w14:textId="734776F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23D4BA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7B24C3" w:rsidRPr="00087656" w14:paraId="0FDD5D04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DDF62CB" w14:textId="49FFDBD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4EEA6CDD" w14:textId="69F56F4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25F33E7" w14:textId="369B864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1C4C10" w14:textId="24C87D3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9EC507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7B24C3" w:rsidRPr="00087656" w14:paraId="210D5D45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FE34E4F" w14:textId="77A1804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28EFFCD7" w14:textId="7E1FE6F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9C3928F" w14:textId="3075FAC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32B53D" w14:textId="5A5DCB9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5F9D35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7B24C3" w:rsidRPr="00087656" w14:paraId="601CDEA4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0B6726E" w14:textId="09C2EDF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39E65B9A" w14:textId="044E62E5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55506F9" w14:textId="58FCC29B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174A6D" w14:textId="0ACE850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8F2D8A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7B24C3" w:rsidRPr="00087656" w14:paraId="30AE8CE5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A73B2FD" w14:textId="16303CB5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168072CB" w14:textId="51FA4BD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8C099DB" w14:textId="0530D06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DF1DB0" w14:textId="006370F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82B2E5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7B24C3" w:rsidRPr="00087656" w14:paraId="7FC4D74C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303B786" w14:textId="539597A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6A7E3F33" w14:textId="44E65D8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84B8A81" w14:textId="0804963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426487" w14:textId="2D746D5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1769DB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7B24C3" w:rsidRPr="00087656" w14:paraId="558CC191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39F0C7C" w14:textId="2CE8192B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4F0A737B" w14:textId="55E7EAD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EFD14EA" w14:textId="6E9C37F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96F297" w14:textId="270A234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E57986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7B24C3" w:rsidRPr="00087656" w14:paraId="13DEA430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B2CADF4" w14:textId="5F1A5A3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0BF9FB57" w14:textId="473A435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3E8D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02BE33E" w14:textId="26A657C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F58CE6" w14:textId="473A85D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356B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2B18B6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7B24C3" w:rsidRPr="00087656" w14:paraId="1A3A64AE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C8B2CEF" w14:textId="1104CB4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6EBB4D14" w14:textId="38233CD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288DC39" w14:textId="0CCC246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DFF8C8" w14:textId="79F6A3F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57FBCE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7B24C3" w:rsidRPr="00087656" w14:paraId="383E8F91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E4C080D" w14:textId="7FF7129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0323C2B0" w14:textId="27EF984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DF0816E" w14:textId="1D652EC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F48385" w14:textId="40CA0E2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665079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7B24C3" w:rsidRPr="00087656" w14:paraId="555FE9F2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5A8AD62" w14:textId="44914D1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2807C4A2" w14:textId="1A1B254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D0F4627" w14:textId="2959392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88E49B" w14:textId="12E8665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B6FFE7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7B24C3" w:rsidRPr="00087656" w14:paraId="057BE91F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33B5D50" w14:textId="1546B57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54518A1C" w14:textId="1180E9A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72C440A" w14:textId="0D44BEF5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AEFB96" w14:textId="78CB899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F69BE8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6</w:t>
            </w:r>
          </w:p>
        </w:tc>
      </w:tr>
      <w:tr w:rsidR="007B24C3" w:rsidRPr="00087656" w14:paraId="789BD8C4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F4F4807" w14:textId="54AD18E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609CEDB9" w14:textId="03C1AA3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F58BB54" w14:textId="634C952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95D395" w14:textId="42E0819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E2D066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7B24C3" w:rsidRPr="00087656" w14:paraId="117C0627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7EAD8B4" w14:textId="0FA070D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455BC171" w14:textId="284DF6A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C18D88D" w14:textId="62EB01C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6C7220" w14:textId="2C106CF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62F35E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9</w:t>
            </w:r>
          </w:p>
        </w:tc>
      </w:tr>
      <w:tr w:rsidR="007B24C3" w:rsidRPr="00087656" w14:paraId="6025869E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735200D" w14:textId="1915C0A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5FBDD604" w14:textId="3210E4D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0C846BA" w14:textId="6BE7F57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690149" w14:textId="3690D86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630065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7B24C3" w:rsidRPr="00087656" w14:paraId="0504DA81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437803A" w14:textId="728D54C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113F1E6C" w14:textId="13984DF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D7ED047" w14:textId="6E29BE4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27AC15" w14:textId="452ED7B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017567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1</w:t>
            </w:r>
          </w:p>
        </w:tc>
      </w:tr>
      <w:tr w:rsidR="007B24C3" w:rsidRPr="00087656" w14:paraId="15CA745F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74B869F" w14:textId="32FA75B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538861C3" w14:textId="06A1022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21B547A" w14:textId="1C2CBB6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F2EA1A" w14:textId="72B4EEA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0BC123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7B24C3" w:rsidRPr="00087656" w14:paraId="2419370A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336C870" w14:textId="4D83C1E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40B0AB10" w14:textId="339C071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49F6399" w14:textId="681369C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EF7679" w14:textId="00B0B68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A0EA94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</w:tr>
      <w:tr w:rsidR="007B24C3" w:rsidRPr="00087656" w14:paraId="11A53EC2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0AAC36B" w14:textId="52B1B5F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6EDCA7DF" w14:textId="25FD949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221043C" w14:textId="5C7EC84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AC10BA" w14:textId="2309CD3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0A7D0B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</w:tr>
      <w:tr w:rsidR="007B24C3" w:rsidRPr="00087656" w14:paraId="7E91EC18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8439F03" w14:textId="069FC8A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30EDDD03" w14:textId="1E17241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04497CE" w14:textId="53CEB23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6DF997" w14:textId="205AF36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0D037A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</w:tr>
      <w:tr w:rsidR="007B24C3" w:rsidRPr="00087656" w14:paraId="388358D6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F1F2B20" w14:textId="3AE0D64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5AD1D1C5" w14:textId="4F4B864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E6964AF" w14:textId="2973BAA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96CDEB" w14:textId="5DACFCA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665B60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7B24C3" w:rsidRPr="00087656" w14:paraId="3AE30677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D48061C" w14:textId="5E88489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48A1EDA5" w14:textId="0144536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726AC69" w14:textId="1B22D7AB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91E9D9" w14:textId="4743AEC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C4ED6B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7B24C3" w:rsidRPr="00087656" w14:paraId="28B11976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C36212A" w14:textId="2D54AB0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79E473F4" w14:textId="75BA4B7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C4143D6" w14:textId="1C11468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043169" w14:textId="156D7F8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E83308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</w:t>
            </w:r>
          </w:p>
        </w:tc>
      </w:tr>
      <w:tr w:rsidR="007B24C3" w:rsidRPr="00087656" w14:paraId="3129919F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F9A683A" w14:textId="243323C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13A36543" w14:textId="5418953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E706572" w14:textId="0E51661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D8C270" w14:textId="5865A3D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A81389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7B24C3" w:rsidRPr="00087656" w14:paraId="74F526AF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15F722C" w14:textId="58EFA3F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5E485E4C" w14:textId="5AE10202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9567176" w14:textId="61B9EDA8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6D24C2" w14:textId="12BF58C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2801F6" w14:textId="4EC7ED8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7B24C3" w:rsidRPr="00087656" w14:paraId="48F7FBA2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092CC68" w14:textId="7C730AE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3C2FD3F9" w14:textId="5CA02A98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1E3CC0E" w14:textId="160997A9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6F68D4" w14:textId="7F83117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157F6E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7B24C3" w:rsidRPr="00087656" w14:paraId="4FD7B8F0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166E857" w14:textId="64774D7C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3EDF7DD0" w14:textId="0F61AB5C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EEA5D52" w14:textId="13A9F543" w:rsidR="007B24C3" w:rsidRPr="008003E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570592" w14:textId="782A8CAB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7D7B19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</w:tr>
      <w:tr w:rsidR="007B24C3" w:rsidRPr="00087656" w14:paraId="3D016247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EF26035" w14:textId="4FE4862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0D012FE5" w14:textId="24448DD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19717BF" w14:textId="3936596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1E6732" w14:textId="69C7F7E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69A2EE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7B24C3" w:rsidRPr="00087656" w14:paraId="78F6CAE2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3904518" w14:textId="0CFB8CE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76A8DB0A" w14:textId="5C98A53B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6E7FB21" w14:textId="60610E61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0B18F2" w14:textId="2B413564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C8F91E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7B24C3" w:rsidRPr="00087656" w14:paraId="3D4E45C5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71FE1CA" w14:textId="2958D0EF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05AF45CA" w14:textId="2AB56B6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0151C4B" w14:textId="41AA184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10E1C9" w14:textId="39AC90CA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B2A30D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7B24C3" w:rsidRPr="00087656" w14:paraId="45494CB1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19F78CC" w14:textId="4F542CF3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2D8B5F1A" w14:textId="1C6E7352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6CC4102" w14:textId="7BAF3F4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0A6BE4" w14:textId="7B6C5A5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D9F8A6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7B24C3" w:rsidRPr="00087656" w14:paraId="550F0928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43D9EDA" w14:textId="6B4D551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6F8886DE" w14:textId="54FBE37E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3AAEE6E" w14:textId="1DD4EE76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339DB6" w14:textId="333DEC79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36328C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1</w:t>
            </w:r>
          </w:p>
        </w:tc>
      </w:tr>
      <w:tr w:rsidR="007B24C3" w:rsidRPr="00087656" w14:paraId="4039D17F" w14:textId="77777777" w:rsidTr="00C310E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74A9253" w14:textId="10C66C5D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354A8947" w14:textId="3A89EE88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7812843" w14:textId="38319780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98AD9D" w14:textId="11756DBB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1730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49615D" w14:textId="77777777" w:rsidR="007B24C3" w:rsidRPr="00087656" w:rsidRDefault="007B24C3" w:rsidP="00187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76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</w:tr>
    </w:tbl>
    <w:p w14:paraId="1602226D" w14:textId="77777777" w:rsidR="00087656" w:rsidRDefault="00087656" w:rsidP="00A36A1B">
      <w:pPr>
        <w:rPr>
          <w:rFonts w:ascii="Calibri" w:hAnsi="Calibri" w:cs="Calibri"/>
          <w:sz w:val="22"/>
          <w:szCs w:val="22"/>
        </w:rPr>
      </w:pPr>
    </w:p>
    <w:p w14:paraId="41B0D00F" w14:textId="65BF1422" w:rsidR="00A36A1B" w:rsidRDefault="00D10C85" w:rsidP="00A36A1B">
      <w:pPr>
        <w:rPr>
          <w:rFonts w:ascii="Calibri" w:hAnsi="Calibri" w:cs="Calibri"/>
          <w:sz w:val="22"/>
          <w:szCs w:val="22"/>
        </w:rPr>
      </w:pPr>
      <w:r w:rsidRPr="00A61419">
        <w:rPr>
          <w:rFonts w:ascii="Calibri" w:hAnsi="Calibri" w:cs="Calibri"/>
          <w:sz w:val="22"/>
          <w:szCs w:val="22"/>
        </w:rPr>
        <w:t>Supplementary Data 1</w:t>
      </w:r>
      <w:r w:rsidR="000D19E6" w:rsidRPr="00A61419">
        <w:rPr>
          <w:rFonts w:ascii="Calibri" w:hAnsi="Calibri" w:cs="Calibri"/>
          <w:sz w:val="22"/>
          <w:szCs w:val="22"/>
        </w:rPr>
        <w:t>(d)</w:t>
      </w:r>
      <w:r w:rsidR="00B25F69" w:rsidRPr="00A61419">
        <w:rPr>
          <w:rFonts w:ascii="Calibri" w:hAnsi="Calibri" w:cs="Calibri"/>
          <w:sz w:val="22"/>
          <w:szCs w:val="22"/>
        </w:rPr>
        <w:t>:</w:t>
      </w:r>
      <w:r w:rsidR="00B25F69" w:rsidRPr="00C62DEC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61419" w:rsidRPr="00C62DEC">
        <w:rPr>
          <w:rFonts w:ascii="Calibri" w:hAnsi="Calibri" w:cs="Calibri"/>
          <w:b/>
          <w:bCs/>
          <w:sz w:val="22"/>
          <w:szCs w:val="22"/>
        </w:rPr>
        <w:t>L</w:t>
      </w:r>
      <w:r w:rsidR="00B25F69" w:rsidRPr="00C62DEC">
        <w:rPr>
          <w:rFonts w:ascii="Calibri" w:hAnsi="Calibri" w:cs="Calibri"/>
          <w:b/>
          <w:bCs/>
          <w:sz w:val="22"/>
          <w:szCs w:val="22"/>
        </w:rPr>
        <w:t>ow 5-minute Apgar</w:t>
      </w:r>
      <w:r w:rsidR="00B61DFD">
        <w:rPr>
          <w:rFonts w:ascii="Calibri" w:hAnsi="Calibri" w:cs="Calibri"/>
          <w:b/>
          <w:bCs/>
          <w:sz w:val="22"/>
          <w:szCs w:val="22"/>
        </w:rPr>
        <w:t xml:space="preserve">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854"/>
        <w:gridCol w:w="669"/>
        <w:gridCol w:w="1854"/>
        <w:gridCol w:w="669"/>
      </w:tblGrid>
      <w:tr w:rsidR="00B2719F" w:rsidRPr="00234B6E" w14:paraId="5EED4324" w14:textId="77777777" w:rsidTr="008211F9">
        <w:trPr>
          <w:trHeight w:val="285"/>
        </w:trPr>
        <w:tc>
          <w:tcPr>
            <w:tcW w:w="0" w:type="auto"/>
            <w:shd w:val="clear" w:color="auto" w:fill="DAE9F7" w:themeFill="text2" w:themeFillTint="1A"/>
            <w:noWrap/>
          </w:tcPr>
          <w:p w14:paraId="5063DCF7" w14:textId="6E178384" w:rsidR="00B2719F" w:rsidRPr="004F74C8" w:rsidRDefault="00B2719F" w:rsidP="004F7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F74C8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334982FD" w14:textId="2F055692" w:rsidR="00B2719F" w:rsidRPr="004F74C8" w:rsidRDefault="00B2719F" w:rsidP="004F7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F74C8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1DF32BEF" w14:textId="0E82AEBC" w:rsidR="00B2719F" w:rsidRPr="00234B6E" w:rsidRDefault="00B2719F" w:rsidP="004F7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F74C8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4F74C8" w:rsidRPr="00234B6E" w14:paraId="22277ECA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</w:tcPr>
          <w:p w14:paraId="0CC58587" w14:textId="678D18E7" w:rsidR="004F74C8" w:rsidRPr="00234B6E" w:rsidRDefault="004F74C8" w:rsidP="004F74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5E914566" w14:textId="0935830D" w:rsidR="004F74C8" w:rsidRDefault="004F74C8" w:rsidP="004F7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 low 5-min Apgar</w:t>
            </w:r>
          </w:p>
        </w:tc>
        <w:tc>
          <w:tcPr>
            <w:tcW w:w="0" w:type="auto"/>
          </w:tcPr>
          <w:p w14:paraId="06204A87" w14:textId="64F13A6D" w:rsidR="004F74C8" w:rsidRDefault="004F74C8" w:rsidP="004F7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0A3C72" w14:textId="489A3287" w:rsidR="004F74C8" w:rsidRPr="00234B6E" w:rsidRDefault="004F74C8" w:rsidP="004F7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 low 5-min Apga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BDE0B8" w14:textId="77777777" w:rsidR="004F74C8" w:rsidRPr="00234B6E" w:rsidRDefault="004F74C8" w:rsidP="004F74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B2719F" w:rsidRPr="00234B6E" w14:paraId="0AC885FB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7531034" w14:textId="7110E90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04F63D0A" w14:textId="455F9D83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5906AA4" w14:textId="694BF2F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1A1462" w14:textId="4DCA190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8CACB3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4</w:t>
            </w:r>
          </w:p>
        </w:tc>
      </w:tr>
      <w:tr w:rsidR="00B2719F" w:rsidRPr="00234B6E" w14:paraId="064E65B1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C089E7C" w14:textId="30C97A0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3F10E2A7" w14:textId="77BD3D6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5D3F963" w14:textId="0E8565A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F41836" w14:textId="470DD5D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51BE95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</w:tc>
      </w:tr>
      <w:tr w:rsidR="00B2719F" w:rsidRPr="00234B6E" w14:paraId="3F6CB1A2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31EB08A" w14:textId="3C5B445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3D1EBD30" w14:textId="180A748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F4CC0A3" w14:textId="63B312F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0168B2" w14:textId="77D3FD6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1A63EE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6</w:t>
            </w:r>
          </w:p>
        </w:tc>
      </w:tr>
      <w:tr w:rsidR="00B2719F" w:rsidRPr="00234B6E" w14:paraId="6CE7CF35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CFD48DC" w14:textId="145AC49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21944DCA" w14:textId="15AA90F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178FEF8" w14:textId="3A0D17C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CCF9B5" w14:textId="102EF5C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947B2F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B2719F" w:rsidRPr="00234B6E" w14:paraId="70754673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3DAB830" w14:textId="79345A5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0E7EB42B" w14:textId="3FC248C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DD2940A" w14:textId="26FDE765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3510BB" w14:textId="0B32DB3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CFC43B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3</w:t>
            </w:r>
          </w:p>
        </w:tc>
      </w:tr>
      <w:tr w:rsidR="00B2719F" w:rsidRPr="00234B6E" w14:paraId="5410FD78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FAA0CAC" w14:textId="687A05F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1D21F793" w14:textId="34B3B1D5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B23737B" w14:textId="527C2C0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31EBF1" w14:textId="4EFF166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355066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</w:tr>
      <w:tr w:rsidR="00B2719F" w:rsidRPr="00234B6E" w14:paraId="56801DD8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C63BA51" w14:textId="2C435FB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2643128E" w14:textId="35408F3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62B9CF6" w14:textId="7B49B3F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EB114F" w14:textId="747E502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03E4E2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B2719F" w:rsidRPr="00234B6E" w14:paraId="3C7FD795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5D24CA0" w14:textId="2FBCF0C3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75700BCD" w14:textId="4467DC8E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681ABE9" w14:textId="7A4A815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E80D64" w14:textId="05CFC06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568415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B2719F" w:rsidRPr="00234B6E" w14:paraId="2D206C5C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5F2D9F9" w14:textId="7E6D428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1035BB12" w14:textId="0E8EDE3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78566C3D" w14:textId="7706078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CD5D25" w14:textId="29CB2F9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7B2239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1</w:t>
            </w:r>
          </w:p>
        </w:tc>
      </w:tr>
      <w:tr w:rsidR="00B2719F" w:rsidRPr="00234B6E" w14:paraId="5F640839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2334C64" w14:textId="409E1F2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6D1B92BF" w14:textId="07DFA9F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5D99150" w14:textId="7A77F5E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F7A60D" w14:textId="2DC0E64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AA1983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</w:tr>
      <w:tr w:rsidR="00B2719F" w:rsidRPr="00234B6E" w14:paraId="1533FBF6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9ACD133" w14:textId="0D1D89B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2602E72C" w14:textId="54DF9D6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86B5541" w14:textId="0C98EB1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460F69" w14:textId="7055D58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CA1DE4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5</w:t>
            </w:r>
          </w:p>
        </w:tc>
      </w:tr>
      <w:tr w:rsidR="00B2719F" w:rsidRPr="00234B6E" w14:paraId="112E6B8A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A90A2AE" w14:textId="4138D89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0A4143B1" w14:textId="1B79B91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4CE88C3" w14:textId="7FB417A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0DC6EB" w14:textId="667AF5F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94E6DC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0</w:t>
            </w:r>
          </w:p>
        </w:tc>
      </w:tr>
      <w:tr w:rsidR="00B2719F" w:rsidRPr="00234B6E" w14:paraId="0E6D67C8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C37699D" w14:textId="3CDA120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1F81F341" w14:textId="7A3A628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75DCD5E" w14:textId="0CD54BD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43E1AE" w14:textId="0EA7238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35C639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</w:tr>
      <w:tr w:rsidR="00B2719F" w:rsidRPr="00234B6E" w14:paraId="587DAA77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B7BFC99" w14:textId="14F1F24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5D42B6FF" w14:textId="6E812041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3733EE2" w14:textId="65540D0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0D2E4D" w14:textId="6A7D2FB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B623C7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</w:tr>
      <w:tr w:rsidR="00B2719F" w:rsidRPr="00234B6E" w14:paraId="029A4D53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7EC26D1" w14:textId="20E86AEE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52BA625C" w14:textId="478AEE9C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35C4D4B" w14:textId="0955AE9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471CF7" w14:textId="120C0C0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2F2658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B2719F" w:rsidRPr="00234B6E" w14:paraId="5A25D10C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76FDE30" w14:textId="0F5AFDD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2606CB80" w14:textId="2911F35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DB9AE9C" w14:textId="5B8CC04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4D8F73" w14:textId="214AC57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84DCB5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B2719F" w:rsidRPr="00234B6E" w14:paraId="1D6DC173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ECBE6F2" w14:textId="30C8B84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58A44315" w14:textId="1EEDFDD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</w:tcPr>
          <w:p w14:paraId="30AE66CE" w14:textId="2B30CA4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0630E3" w14:textId="00FB52A3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8E671A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2</w:t>
            </w:r>
          </w:p>
        </w:tc>
      </w:tr>
      <w:tr w:rsidR="00B2719F" w:rsidRPr="00234B6E" w14:paraId="313BC18A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108532C" w14:textId="1F519AB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48EFACA6" w14:textId="380207A1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DBF4954" w14:textId="7D771361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0CFF4A" w14:textId="761C7E2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AA8603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5</w:t>
            </w:r>
          </w:p>
        </w:tc>
      </w:tr>
      <w:tr w:rsidR="00B2719F" w:rsidRPr="00234B6E" w14:paraId="7A3E97B5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603DCFD" w14:textId="18A81C3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14C53673" w14:textId="22FA00A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CC6A095" w14:textId="6C6FD50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2531DF" w14:textId="2EC02CA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F70B7B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9</w:t>
            </w:r>
          </w:p>
        </w:tc>
      </w:tr>
      <w:tr w:rsidR="00B2719F" w:rsidRPr="00234B6E" w14:paraId="1588494A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70B5F4A" w14:textId="044E5DDE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4DFEF812" w14:textId="0140E86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97FA115" w14:textId="436D32E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A01F03" w14:textId="7685CBDE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D2A249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4</w:t>
            </w:r>
          </w:p>
        </w:tc>
      </w:tr>
      <w:tr w:rsidR="00B2719F" w:rsidRPr="00234B6E" w14:paraId="4BC234C5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C4E10E1" w14:textId="4D73CDD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29CFE27E" w14:textId="1E953D2E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730C042" w14:textId="55335CE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12D7E9" w14:textId="210B95E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F1E83F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</w:tr>
      <w:tr w:rsidR="00B2719F" w:rsidRPr="00234B6E" w14:paraId="1A707D99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3C7396E" w14:textId="6EAD644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2DFD82EA" w14:textId="0FD22F01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</w:tcPr>
          <w:p w14:paraId="719423B8" w14:textId="0D61E68C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CFD936" w14:textId="100E398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CC99F2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</w:tr>
      <w:tr w:rsidR="00B2719F" w:rsidRPr="00234B6E" w14:paraId="0A1A92E3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425B80A" w14:textId="0CEE206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5396F36D" w14:textId="2740F8D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10589EB" w14:textId="4E4982D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1CA5C9" w14:textId="05DFE16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10EE21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B2719F" w:rsidRPr="00234B6E" w14:paraId="1A04009D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C1186DF" w14:textId="265E43C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122754F9" w14:textId="0F25204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9F39460" w14:textId="0B021C8C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1EDEF0" w14:textId="164D1D8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5B7C7E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B2719F" w:rsidRPr="00234B6E" w14:paraId="2CE384F5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D928BD6" w14:textId="095ABE6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530F9D2F" w14:textId="258D0A9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90DF017" w14:textId="434D9A2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58040C" w14:textId="5D3A74F5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A03BB2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4</w:t>
            </w:r>
          </w:p>
        </w:tc>
      </w:tr>
      <w:tr w:rsidR="00B2719F" w:rsidRPr="00234B6E" w14:paraId="5DEBA4B5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B0FFFCD" w14:textId="7948179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01A57998" w14:textId="5B51A88C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4367CE2" w14:textId="24BC3F9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68046F" w14:textId="40BDF59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7EBEF0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9</w:t>
            </w:r>
          </w:p>
        </w:tc>
      </w:tr>
      <w:tr w:rsidR="00B2719F" w:rsidRPr="00234B6E" w14:paraId="43354573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E7925F9" w14:textId="5DBECED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7CCEFBCD" w14:textId="5386C8B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B9EF2D7" w14:textId="64F0E24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73BB0F" w14:textId="451473AC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DC0AEA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</w:tr>
      <w:tr w:rsidR="00B2719F" w:rsidRPr="00234B6E" w14:paraId="65FF9BA1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9195939" w14:textId="7C119153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4AEE02C4" w14:textId="62EA31C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27ECF61E" w14:textId="4DDC356E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BF717F" w14:textId="56A8AEE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71E23D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0</w:t>
            </w:r>
          </w:p>
        </w:tc>
      </w:tr>
      <w:tr w:rsidR="00B2719F" w:rsidRPr="00234B6E" w14:paraId="3B2E8E20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D04EF0B" w14:textId="4901161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24991C52" w14:textId="0D671FF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</w:tcPr>
          <w:p w14:paraId="20E04D02" w14:textId="484130F3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700682" w14:textId="5ECA14F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B6561C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2</w:t>
            </w:r>
          </w:p>
        </w:tc>
      </w:tr>
      <w:tr w:rsidR="00B2719F" w:rsidRPr="00234B6E" w14:paraId="5A9093FE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A8B24AC" w14:textId="49B92A6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018DB986" w14:textId="32D0860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513058C" w14:textId="65EE0601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D10D83" w14:textId="7E50625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002C7D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B2719F" w:rsidRPr="00234B6E" w14:paraId="6A3400E6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3DF24C1" w14:textId="5F9D68A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3505B63A" w14:textId="4A5C1CB3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372CA95C" w14:textId="07ED3C7C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5A6C32" w14:textId="70FE758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F5640C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1</w:t>
            </w:r>
          </w:p>
        </w:tc>
      </w:tr>
      <w:tr w:rsidR="00B2719F" w:rsidRPr="00234B6E" w14:paraId="78966076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0922854" w14:textId="34C5567E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4C20F14C" w14:textId="3D2E454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</w:tcPr>
          <w:p w14:paraId="26D5D371" w14:textId="3325B9D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8E4FC3" w14:textId="3315926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96D797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B2719F" w:rsidRPr="00234B6E" w14:paraId="76819687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9F53855" w14:textId="1193E89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5F90E3D0" w14:textId="635B281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4808312" w14:textId="7E278E6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E0E2CB" w14:textId="4AD1179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695A56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9</w:t>
            </w:r>
          </w:p>
        </w:tc>
      </w:tr>
      <w:tr w:rsidR="00B2719F" w:rsidRPr="00234B6E" w14:paraId="46B5B75D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FA9C136" w14:textId="724F4B1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46CF5148" w14:textId="66188E6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</w:tcPr>
          <w:p w14:paraId="1A6E07A2" w14:textId="571BBED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B8C205" w14:textId="1482F68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F832D2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4</w:t>
            </w:r>
          </w:p>
        </w:tc>
      </w:tr>
      <w:tr w:rsidR="00B2719F" w:rsidRPr="00234B6E" w14:paraId="47866928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AFC1EAC" w14:textId="66FF8CF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2ED631C3" w14:textId="21016C2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6A3FDAA8" w14:textId="5776801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AD7ED3" w14:textId="55FD6A2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E74FBA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</w:tr>
      <w:tr w:rsidR="00B2719F" w:rsidRPr="00234B6E" w14:paraId="6B2FCC6D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1E65EA9" w14:textId="74CFA5C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39DDA8FD" w14:textId="4AFC6E3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7A8BF2A" w14:textId="3A2272E3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1B88A2" w14:textId="6281E754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557548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B2719F" w:rsidRPr="00234B6E" w14:paraId="3EDE0D62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13D803B" w14:textId="5D1809D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689A61B6" w14:textId="7A5EF1D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5A3607B" w14:textId="5B26FE4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3C87D1" w14:textId="53EBB36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331BCA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</w:tr>
      <w:tr w:rsidR="00B2719F" w:rsidRPr="00234B6E" w14:paraId="0D62EF85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48155BA" w14:textId="7E3ED785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46B5BAA6" w14:textId="10363D0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4C6519D" w14:textId="59AB2A9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E06F78" w14:textId="4C0295E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212B0F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</w:tr>
      <w:tr w:rsidR="00B2719F" w:rsidRPr="00234B6E" w14:paraId="758E95B2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65E1786" w14:textId="4BDEF5A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04E32FC6" w14:textId="3C125CB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1AAC84EA" w14:textId="37DF665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E406DB" w14:textId="6AFA4A76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E7D7D3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6</w:t>
            </w:r>
          </w:p>
        </w:tc>
      </w:tr>
      <w:tr w:rsidR="00B2719F" w:rsidRPr="00234B6E" w14:paraId="66A0998D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A60505" w14:textId="43834769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225DF991" w14:textId="4B899298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0A3C00FA" w14:textId="48006AAF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4FE453" w14:textId="7C83DD41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F73299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1</w:t>
            </w:r>
          </w:p>
        </w:tc>
      </w:tr>
      <w:tr w:rsidR="00B2719F" w:rsidRPr="00234B6E" w14:paraId="31E232D1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E887A16" w14:textId="1E575A05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46B2D68F" w14:textId="1174707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55DE051D" w14:textId="3D28603B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BE3EA1" w14:textId="516B060D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758B91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5</w:t>
            </w:r>
          </w:p>
        </w:tc>
      </w:tr>
      <w:tr w:rsidR="00B2719F" w:rsidRPr="00234B6E" w14:paraId="519D48D7" w14:textId="77777777" w:rsidTr="004F74C8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45123AC" w14:textId="18252140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3D6AE808" w14:textId="1429EC7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</w:tcPr>
          <w:p w14:paraId="495447A2" w14:textId="3554AB6A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95C90E" w14:textId="0D7F49A2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6378A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4EED70" w14:textId="77777777" w:rsidR="00B2719F" w:rsidRPr="00234B6E" w:rsidRDefault="00B2719F" w:rsidP="00B271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B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</w:tbl>
    <w:p w14:paraId="3B340925" w14:textId="77777777" w:rsidR="00A61419" w:rsidRDefault="00A61419">
      <w:pPr>
        <w:rPr>
          <w:rFonts w:ascii="Calibri" w:hAnsi="Calibri" w:cs="Calibri"/>
          <w:sz w:val="22"/>
          <w:szCs w:val="22"/>
        </w:rPr>
      </w:pPr>
    </w:p>
    <w:p w14:paraId="78F86136" w14:textId="34EDF7A4" w:rsidR="00A36A1B" w:rsidRDefault="00030E66" w:rsidP="00A36A1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Data 1</w:t>
      </w:r>
      <w:r w:rsidR="000D19E6" w:rsidRPr="000D19E6">
        <w:rPr>
          <w:rFonts w:ascii="Calibri" w:hAnsi="Calibri" w:cs="Calibri"/>
          <w:sz w:val="22"/>
          <w:szCs w:val="22"/>
        </w:rPr>
        <w:t>(e)</w:t>
      </w:r>
      <w:r w:rsidR="00A36A1B">
        <w:rPr>
          <w:rFonts w:ascii="Calibri" w:hAnsi="Calibri" w:cs="Calibri"/>
          <w:sz w:val="22"/>
          <w:szCs w:val="22"/>
        </w:rPr>
        <w:t>:</w:t>
      </w:r>
      <w:r w:rsidR="000D19E6" w:rsidRPr="000D19E6">
        <w:rPr>
          <w:rFonts w:ascii="Calibri" w:hAnsi="Calibri" w:cs="Calibri"/>
          <w:sz w:val="22"/>
          <w:szCs w:val="22"/>
        </w:rPr>
        <w:t xml:space="preserve"> </w:t>
      </w:r>
      <w:r w:rsidR="000D19E6" w:rsidRPr="00E366BB">
        <w:rPr>
          <w:rFonts w:ascii="Calibri" w:hAnsi="Calibri" w:cs="Calibri"/>
          <w:b/>
          <w:bCs/>
          <w:sz w:val="22"/>
          <w:szCs w:val="22"/>
        </w:rPr>
        <w:t>Small-for-gestational age</w:t>
      </w:r>
      <w:r w:rsidR="008F1448" w:rsidRPr="00E366BB">
        <w:rPr>
          <w:rFonts w:ascii="Calibri" w:hAnsi="Calibri" w:cs="Calibri"/>
          <w:b/>
          <w:bCs/>
          <w:sz w:val="22"/>
          <w:szCs w:val="22"/>
        </w:rPr>
        <w:t xml:space="preserve"> (SGA)</w:t>
      </w:r>
      <w:r w:rsidR="00A36A1B" w:rsidRPr="00E366BB">
        <w:rPr>
          <w:rFonts w:ascii="Calibri" w:hAnsi="Calibri" w:cs="Calibri"/>
          <w:b/>
          <w:bCs/>
          <w:sz w:val="22"/>
          <w:szCs w:val="22"/>
        </w:rPr>
        <w:t xml:space="preserve"> inf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247"/>
        <w:gridCol w:w="669"/>
        <w:gridCol w:w="1247"/>
        <w:gridCol w:w="669"/>
      </w:tblGrid>
      <w:tr w:rsidR="007B24C3" w:rsidRPr="008F1448" w14:paraId="3479D97D" w14:textId="77777777" w:rsidTr="00DD24F1">
        <w:trPr>
          <w:trHeight w:val="285"/>
          <w:tblHeader/>
        </w:trPr>
        <w:tc>
          <w:tcPr>
            <w:tcW w:w="0" w:type="auto"/>
            <w:shd w:val="clear" w:color="auto" w:fill="DAE9F7" w:themeFill="text2" w:themeFillTint="1A"/>
            <w:noWrap/>
          </w:tcPr>
          <w:p w14:paraId="47CBA7DA" w14:textId="7D025923" w:rsidR="007B24C3" w:rsidRPr="008F1448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1448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0347B580" w14:textId="5688117D" w:rsidR="007B24C3" w:rsidRPr="008F1448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1448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0E51E338" w14:textId="66ED8534" w:rsidR="007B24C3" w:rsidRPr="008F1448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1448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7B24C3" w:rsidRPr="008F1448" w14:paraId="27FA082B" w14:textId="77777777" w:rsidTr="00DD24F1">
        <w:trPr>
          <w:trHeight w:val="285"/>
          <w:tblHeader/>
        </w:trPr>
        <w:tc>
          <w:tcPr>
            <w:tcW w:w="0" w:type="auto"/>
            <w:shd w:val="clear" w:color="auto" w:fill="FFFFFF" w:themeFill="background1"/>
            <w:noWrap/>
          </w:tcPr>
          <w:p w14:paraId="0D556F97" w14:textId="577384CB" w:rsidR="007B24C3" w:rsidRPr="001815AA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2F0D745D" w14:textId="5DFABCE3" w:rsidR="007B24C3" w:rsidRPr="008F1448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GA infants</w:t>
            </w:r>
          </w:p>
        </w:tc>
        <w:tc>
          <w:tcPr>
            <w:tcW w:w="0" w:type="auto"/>
          </w:tcPr>
          <w:p w14:paraId="3235E3F6" w14:textId="374E03B6" w:rsidR="007B24C3" w:rsidRPr="008F1448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3D5BC1" w14:textId="2FDC5191" w:rsidR="007B24C3" w:rsidRPr="001815AA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GA infant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F5A778" w14:textId="77777777" w:rsidR="007B24C3" w:rsidRPr="001815AA" w:rsidRDefault="007B24C3" w:rsidP="005A107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7B24C3" w:rsidRPr="008F1448" w14:paraId="52D1BFE5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0C0DA10" w14:textId="21A475C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548594F8" w14:textId="46F11D08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</w:tcPr>
          <w:p w14:paraId="23B0BFEB" w14:textId="2AF3936D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4F3856" w14:textId="2B6B7573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3105F2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4</w:t>
            </w:r>
          </w:p>
        </w:tc>
      </w:tr>
      <w:tr w:rsidR="007B24C3" w:rsidRPr="008F1448" w14:paraId="1D4E1DD9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DBDE311" w14:textId="3D47A0AC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5A18B5B5" w14:textId="7E9D503A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</w:tcPr>
          <w:p w14:paraId="00FFCC94" w14:textId="741BAA0B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081BB3" w14:textId="3B738742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1B7679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</w:tr>
      <w:tr w:rsidR="007B24C3" w:rsidRPr="008F1448" w14:paraId="5705EE28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5623F32" w14:textId="7FEBBB99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42F35DFD" w14:textId="0548A0AE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</w:tcPr>
          <w:p w14:paraId="0D69826A" w14:textId="4E48DCDF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13CA78" w14:textId="2B56FB4C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4B479E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7B24C3" w:rsidRPr="008F1448" w14:paraId="123B90C6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04D7576" w14:textId="1188E9FA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6DFDD4D1" w14:textId="3EA96D6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</w:tcPr>
          <w:p w14:paraId="3DDA4ABD" w14:textId="04D6327B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844C35" w14:textId="78DA6912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6C7A6C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2</w:t>
            </w:r>
          </w:p>
        </w:tc>
      </w:tr>
      <w:tr w:rsidR="007B24C3" w:rsidRPr="008F1448" w14:paraId="204DA80D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A93EA37" w14:textId="4C84C601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715A48D5" w14:textId="4F8E893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2FA91621" w14:textId="2A323B3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D3349F" w14:textId="5079F289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9668C4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7B24C3" w:rsidRPr="008F1448" w14:paraId="3B813858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F0397C6" w14:textId="1CACF852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67026A64" w14:textId="382EC199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</w:tcPr>
          <w:p w14:paraId="62B860B5" w14:textId="74C5D65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BFE594" w14:textId="7118FF2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D74352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7B24C3" w:rsidRPr="008F1448" w14:paraId="5C4C29D1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56FA64C" w14:textId="32BF211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55621F71" w14:textId="2BB6DE61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</w:tcPr>
          <w:p w14:paraId="305D0273" w14:textId="217DEB5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D59097" w14:textId="35428E84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18B4AB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</w:tc>
      </w:tr>
      <w:tr w:rsidR="007B24C3" w:rsidRPr="008F1448" w14:paraId="62A7BEA2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FBAA5D0" w14:textId="6965CEF0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202099C4" w14:textId="55373AFC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1DB7B5FE" w14:textId="42DEA87E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5F3AB2" w14:textId="5027C0E9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5B93C7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0</w:t>
            </w:r>
          </w:p>
        </w:tc>
      </w:tr>
      <w:tr w:rsidR="007B24C3" w:rsidRPr="008F1448" w14:paraId="4385FDB8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1C58DFF" w14:textId="01C0CDF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32521371" w14:textId="66B74AA9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</w:tcPr>
          <w:p w14:paraId="11C0A361" w14:textId="20B82DF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52353D" w14:textId="1ED37C3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D12A78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7B24C3" w:rsidRPr="008F1448" w14:paraId="05FCB5E3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E8E1CD5" w14:textId="5CAB45F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1B0D339D" w14:textId="10216629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</w:tcPr>
          <w:p w14:paraId="6481CB53" w14:textId="6C58DAE7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54E661" w14:textId="0A4BDA95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16FD70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7B24C3" w:rsidRPr="008F1448" w14:paraId="0E30DCAB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B8A8B23" w14:textId="31A7F385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7035D8CF" w14:textId="5D814744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5CCB6041" w14:textId="4397E44E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94A355" w14:textId="425273E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4AD12B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7B24C3" w:rsidRPr="008F1448" w14:paraId="442558D1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F7A6DB" w14:textId="1335F72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39435121" w14:textId="66975278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</w:tcPr>
          <w:p w14:paraId="668C3095" w14:textId="5643B742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16961F" w14:textId="21FB1AE4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8A0711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7B24C3" w:rsidRPr="008F1448" w14:paraId="734077AF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9F23E64" w14:textId="18586C9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5DFE17E5" w14:textId="17EA374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</w:tcPr>
          <w:p w14:paraId="77E7971C" w14:textId="0F56B15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79B478" w14:textId="31F6A3F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0D1E03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7B24C3" w:rsidRPr="008F1448" w14:paraId="47B409FE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520D411" w14:textId="134A9E45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47F8FCD2" w14:textId="4CCB98E8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3607ED1D" w14:textId="39B5CB68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F702E8" w14:textId="696AF9A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376B61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7B24C3" w:rsidRPr="008F1448" w14:paraId="7FE6E4EF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CC11591" w14:textId="30A6867F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5BF4A016" w14:textId="277A67DA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52AE59B0" w14:textId="1DEED536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B274F3" w14:textId="4F2F12E4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3D78D3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7B24C3" w:rsidRPr="008F1448" w14:paraId="2DD2DBDC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60C69CB" w14:textId="7F829046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721A8FA9" w14:textId="4AE4941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</w:tcPr>
          <w:p w14:paraId="000640D5" w14:textId="3E11CB4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8E02FC" w14:textId="42C747C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156240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5</w:t>
            </w:r>
          </w:p>
        </w:tc>
      </w:tr>
      <w:tr w:rsidR="007B24C3" w:rsidRPr="008F1448" w14:paraId="7E7B4E07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2FE7F99" w14:textId="4EE5BAF9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43E388FA" w14:textId="2A39A2B9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</w:tcPr>
          <w:p w14:paraId="0B0ABC7C" w14:textId="00246209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770952" w14:textId="2BA068DC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AD67A7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7B24C3" w:rsidRPr="008F1448" w14:paraId="2CC9B305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989C9EF" w14:textId="5E42D1E0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6C31D66C" w14:textId="1C75395F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</w:tcPr>
          <w:p w14:paraId="4EFBCE91" w14:textId="5826BD6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66A798" w14:textId="767B1DC4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385CFE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7B24C3" w:rsidRPr="008F1448" w14:paraId="255D2233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0439357" w14:textId="447A5C09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6E8B964A" w14:textId="6FD7D65E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7C118BB7" w14:textId="4647C511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9B68D5" w14:textId="5C4F7014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1172FD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7B24C3" w:rsidRPr="008F1448" w14:paraId="479F01A0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49083B4" w14:textId="2529A10F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4B21D183" w14:textId="5D0D37B6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</w:tcPr>
          <w:p w14:paraId="6B6F5BD7" w14:textId="5F1F31E2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A3D4F3" w14:textId="7561FC88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2D54A1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4</w:t>
            </w:r>
          </w:p>
        </w:tc>
      </w:tr>
      <w:tr w:rsidR="007B24C3" w:rsidRPr="008F1448" w14:paraId="71877CCD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1DC29A" w14:textId="4914837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24A0CC5E" w14:textId="321D2AC8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</w:tcPr>
          <w:p w14:paraId="47CCEC84" w14:textId="23FF086F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CF06D1" w14:textId="18A8F3E1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4550DA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5</w:t>
            </w:r>
          </w:p>
        </w:tc>
      </w:tr>
      <w:tr w:rsidR="007B24C3" w:rsidRPr="008F1448" w14:paraId="431FCA00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91D602B" w14:textId="3304E704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7E5EEF89" w14:textId="56B5CF31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</w:tcPr>
          <w:p w14:paraId="1B18562E" w14:textId="17DA697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3E4814" w14:textId="6DA8C372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5FF292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</w:tr>
      <w:tr w:rsidR="007B24C3" w:rsidRPr="008F1448" w14:paraId="17B90C54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EF5FBC7" w14:textId="5E1F5C6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14E35FA2" w14:textId="28911EA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</w:tcPr>
          <w:p w14:paraId="71D8820C" w14:textId="62515FC7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F5D43E" w14:textId="00854CE3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DC0298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</w:tr>
      <w:tr w:rsidR="007B24C3" w:rsidRPr="008F1448" w14:paraId="672BF8E7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7F4BF13" w14:textId="74295826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043C05FF" w14:textId="797C4AD7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0DBEC95A" w14:textId="30502626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69673B" w14:textId="68865371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A9FEFB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1</w:t>
            </w:r>
          </w:p>
        </w:tc>
      </w:tr>
      <w:tr w:rsidR="007B24C3" w:rsidRPr="008F1448" w14:paraId="739A9B39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550B3F5" w14:textId="71279D7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58F4AF39" w14:textId="238EC28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</w:tcPr>
          <w:p w14:paraId="3DF30D20" w14:textId="36C86112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0CCDEE" w14:textId="74ED9186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44F8E1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7B24C3" w:rsidRPr="008F1448" w14:paraId="137C8EBC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96D343A" w14:textId="17D1D600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00065CF5" w14:textId="114676BB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</w:tcPr>
          <w:p w14:paraId="0F28D908" w14:textId="5745A54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54032D" w14:textId="50E5193F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0AB197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7B24C3" w:rsidRPr="008F1448" w14:paraId="06D7B106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09582E6" w14:textId="680B6EC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07AC2D01" w14:textId="717A7916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73474438" w14:textId="02842E2B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5E4905" w14:textId="71D807B2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241C2F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</w:tr>
      <w:tr w:rsidR="007B24C3" w:rsidRPr="008F1448" w14:paraId="7F6F4F8F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AE06093" w14:textId="19A5ABA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13ABFD9D" w14:textId="284176C7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</w:tcPr>
          <w:p w14:paraId="482D2F59" w14:textId="72767EF7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B467DE" w14:textId="4E1195C8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0179E6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</w:tr>
      <w:tr w:rsidR="007B24C3" w:rsidRPr="008F1448" w14:paraId="0D446298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A0D7FCF" w14:textId="03B6D39A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463503F0" w14:textId="434479EF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</w:tcPr>
          <w:p w14:paraId="7AE4E6C0" w14:textId="3506AFEC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51E3E1" w14:textId="37D374CF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9FF17F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</w:tr>
      <w:tr w:rsidR="007B24C3" w:rsidRPr="008F1448" w14:paraId="6ADF0C36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C0A99B8" w14:textId="17E07BB0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72D98C3B" w14:textId="476E2DA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</w:tcPr>
          <w:p w14:paraId="1EE5BA75" w14:textId="68D925EB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6CEE24" w14:textId="3F71265D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F8C9D3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7B24C3" w:rsidRPr="008F1448" w14:paraId="1176F571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5BD0B7A" w14:textId="19F5C005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4A35CE6F" w14:textId="5FF9541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</w:tcPr>
          <w:p w14:paraId="0D3D480D" w14:textId="7B1BA17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51B238" w14:textId="2CAED533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2ED2FA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9</w:t>
            </w:r>
          </w:p>
        </w:tc>
      </w:tr>
      <w:tr w:rsidR="007B24C3" w:rsidRPr="008F1448" w14:paraId="4E5A5177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01C7A08" w14:textId="03D43252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5C0D7694" w14:textId="0B0BD28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</w:tcPr>
          <w:p w14:paraId="0B8AFEB6" w14:textId="5F979DDD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F86863" w14:textId="42C0085C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C9867D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7B24C3" w:rsidRPr="008F1448" w14:paraId="269CC198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975D992" w14:textId="7E9B3798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4ACE0CA0" w14:textId="72985FF8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</w:tcPr>
          <w:p w14:paraId="5DC72878" w14:textId="5AA69BB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BA2133" w14:textId="5B93A92D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985394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</w:tr>
      <w:tr w:rsidR="007B24C3" w:rsidRPr="008F1448" w14:paraId="52400AB0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7962D91" w14:textId="23B0D12F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3122F2A2" w14:textId="1DB4853E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</w:tcPr>
          <w:p w14:paraId="24C2F7BC" w14:textId="31685E7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2C1735" w14:textId="0A6072D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832E56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7B24C3" w:rsidRPr="008F1448" w14:paraId="32A17E68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E283786" w14:textId="5155C16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62D590D2" w14:textId="50B6C95A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</w:tcPr>
          <w:p w14:paraId="3621B9E2" w14:textId="0F57506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1425F4" w14:textId="3073BAE4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00D1D1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7B24C3" w:rsidRPr="008F1448" w14:paraId="767C6A36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3CABCC4" w14:textId="61EA6C21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687199C5" w14:textId="293AEEBC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</w:tcPr>
          <w:p w14:paraId="69250B8E" w14:textId="54E55F1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B809F5" w14:textId="4FC58AF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62FE9B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</w:tr>
      <w:tr w:rsidR="007B24C3" w:rsidRPr="008F1448" w14:paraId="51149BCC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90C108B" w14:textId="79431FA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350D3A5C" w14:textId="150D5DC8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5784B064" w14:textId="3CD371B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FAF0EA" w14:textId="34C9995C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F92B1C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7B24C3" w:rsidRPr="008F1448" w14:paraId="6119B586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14D3BC0" w14:textId="1F223890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4F1E623A" w14:textId="730C9799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5BAB28BB" w14:textId="4520ABF0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B492FD" w14:textId="69BE931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77BB2B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7B24C3" w:rsidRPr="008F1448" w14:paraId="03786228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5BD92D0" w14:textId="7EE0BF8E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59266EB1" w14:textId="33E61787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</w:tcPr>
          <w:p w14:paraId="327154B8" w14:textId="1D21653F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1D6135" w14:textId="62545AA6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2713C9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7B24C3" w:rsidRPr="008F1448" w14:paraId="62C9321F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F8B8FFC" w14:textId="0F21A339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43D97718" w14:textId="1D3E82D9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</w:tcPr>
          <w:p w14:paraId="08BA9A61" w14:textId="022E7E3A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830831" w14:textId="479F42FB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DE0F9A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7B24C3" w:rsidRPr="008F1448" w14:paraId="7892BC8B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E8BEC55" w14:textId="187F8645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5EFF41F3" w14:textId="285D6485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0191E2D8" w14:textId="21E61663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37A9DC" w14:textId="011A0A06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7C3B69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</w:tr>
      <w:tr w:rsidR="007B24C3" w:rsidRPr="008F1448" w14:paraId="1791B741" w14:textId="77777777" w:rsidTr="0066468D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244F1A2" w14:textId="6F4EC042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750588BD" w14:textId="74F456B2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</w:tcPr>
          <w:p w14:paraId="705BBFF4" w14:textId="5CAEE8C4" w:rsidR="007B24C3" w:rsidRPr="008F1448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97BACE" w14:textId="61D89036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&lt;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E62A28" w14:textId="77777777" w:rsidR="007B24C3" w:rsidRPr="001815AA" w:rsidRDefault="007B24C3" w:rsidP="00E366B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815A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</w:tr>
    </w:tbl>
    <w:p w14:paraId="5F6D2E10" w14:textId="77777777" w:rsidR="00A36A1B" w:rsidRDefault="00A36A1B">
      <w:pPr>
        <w:rPr>
          <w:rFonts w:ascii="Calibri" w:hAnsi="Calibri" w:cs="Calibri"/>
          <w:sz w:val="22"/>
          <w:szCs w:val="22"/>
        </w:rPr>
      </w:pPr>
    </w:p>
    <w:p w14:paraId="04E61FFD" w14:textId="61B73D62" w:rsidR="007E1D0D" w:rsidRDefault="00A36A1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Data 1</w:t>
      </w:r>
      <w:r w:rsidR="000D19E6" w:rsidRPr="000D19E6">
        <w:rPr>
          <w:rFonts w:ascii="Calibri" w:hAnsi="Calibri" w:cs="Calibri"/>
          <w:sz w:val="22"/>
          <w:szCs w:val="22"/>
        </w:rPr>
        <w:t>(f)</w:t>
      </w:r>
      <w:r>
        <w:rPr>
          <w:rFonts w:ascii="Calibri" w:hAnsi="Calibri" w:cs="Calibri"/>
          <w:sz w:val="22"/>
          <w:szCs w:val="22"/>
        </w:rPr>
        <w:t>:</w:t>
      </w:r>
      <w:r w:rsidR="000D19E6" w:rsidRPr="000D19E6">
        <w:rPr>
          <w:rFonts w:ascii="Calibri" w:hAnsi="Calibri" w:cs="Calibri"/>
          <w:sz w:val="22"/>
          <w:szCs w:val="22"/>
        </w:rPr>
        <w:t xml:space="preserve"> </w:t>
      </w:r>
      <w:r w:rsidR="00DD24F1" w:rsidRPr="0035047F">
        <w:rPr>
          <w:rFonts w:ascii="Calibri" w:hAnsi="Calibri" w:cs="Calibri"/>
          <w:b/>
          <w:bCs/>
          <w:sz w:val="22"/>
          <w:szCs w:val="22"/>
        </w:rPr>
        <w:t>l</w:t>
      </w:r>
      <w:r w:rsidR="000D19E6" w:rsidRPr="0035047F">
        <w:rPr>
          <w:rFonts w:ascii="Calibri" w:hAnsi="Calibri" w:cs="Calibri"/>
          <w:b/>
          <w:bCs/>
          <w:sz w:val="22"/>
          <w:szCs w:val="22"/>
        </w:rPr>
        <w:t>arge-for-gestational</w:t>
      </w:r>
      <w:r w:rsidRPr="0035047F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0D19E6" w:rsidRPr="0035047F">
        <w:rPr>
          <w:rFonts w:ascii="Calibri" w:hAnsi="Calibri" w:cs="Calibri"/>
          <w:b/>
          <w:bCs/>
          <w:sz w:val="22"/>
          <w:szCs w:val="22"/>
        </w:rPr>
        <w:t>age</w:t>
      </w:r>
      <w:r w:rsidR="00A13359" w:rsidRPr="0035047F">
        <w:rPr>
          <w:rFonts w:ascii="Calibri" w:hAnsi="Calibri" w:cs="Calibri"/>
          <w:b/>
          <w:bCs/>
          <w:sz w:val="22"/>
          <w:szCs w:val="22"/>
        </w:rPr>
        <w:t xml:space="preserve"> (LGA)</w:t>
      </w:r>
      <w:r w:rsidRPr="0035047F">
        <w:rPr>
          <w:rFonts w:ascii="Calibri" w:hAnsi="Calibri" w:cs="Calibri"/>
          <w:b/>
          <w:bCs/>
          <w:sz w:val="22"/>
          <w:szCs w:val="22"/>
        </w:rPr>
        <w:t xml:space="preserve"> inf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2"/>
        <w:gridCol w:w="1404"/>
        <w:gridCol w:w="669"/>
        <w:gridCol w:w="1404"/>
        <w:gridCol w:w="669"/>
      </w:tblGrid>
      <w:tr w:rsidR="002D2072" w:rsidRPr="0093744A" w14:paraId="1251F62C" w14:textId="77777777" w:rsidTr="0035047F">
        <w:trPr>
          <w:trHeight w:val="285"/>
          <w:tblHeader/>
        </w:trPr>
        <w:tc>
          <w:tcPr>
            <w:tcW w:w="0" w:type="auto"/>
            <w:shd w:val="clear" w:color="auto" w:fill="DAE9F7" w:themeFill="text2" w:themeFillTint="1A"/>
            <w:noWrap/>
          </w:tcPr>
          <w:p w14:paraId="06625EA8" w14:textId="06F4645D" w:rsidR="002D2072" w:rsidRPr="00336D6E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36D6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onth/year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</w:tcPr>
          <w:p w14:paraId="37C7B272" w14:textId="76FC4211" w:rsidR="002D2072" w:rsidRPr="0093744A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44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ite A</w:t>
            </w:r>
          </w:p>
        </w:tc>
        <w:tc>
          <w:tcPr>
            <w:tcW w:w="0" w:type="auto"/>
            <w:gridSpan w:val="2"/>
            <w:shd w:val="clear" w:color="auto" w:fill="DAE9F7" w:themeFill="text2" w:themeFillTint="1A"/>
            <w:noWrap/>
          </w:tcPr>
          <w:p w14:paraId="72A2E7A3" w14:textId="281F1647" w:rsidR="002D2072" w:rsidRPr="0093744A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44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ite B</w:t>
            </w:r>
          </w:p>
        </w:tc>
      </w:tr>
      <w:tr w:rsidR="002D2072" w:rsidRPr="0093744A" w14:paraId="7BA48F01" w14:textId="77777777" w:rsidTr="0035047F">
        <w:trPr>
          <w:trHeight w:val="285"/>
          <w:tblHeader/>
        </w:trPr>
        <w:tc>
          <w:tcPr>
            <w:tcW w:w="0" w:type="auto"/>
            <w:shd w:val="clear" w:color="auto" w:fill="FFFFFF" w:themeFill="background1"/>
            <w:noWrap/>
          </w:tcPr>
          <w:p w14:paraId="07A3C932" w14:textId="63385E45" w:rsidR="002D2072" w:rsidRPr="0010105B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44C2E2B3" w14:textId="5DF486EA" w:rsidR="002D2072" w:rsidRPr="0093744A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44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 LGA infants</w:t>
            </w:r>
          </w:p>
        </w:tc>
        <w:tc>
          <w:tcPr>
            <w:tcW w:w="0" w:type="auto"/>
          </w:tcPr>
          <w:p w14:paraId="037FC3CC" w14:textId="08E8A06B" w:rsidR="002D2072" w:rsidRPr="0093744A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D6593C" w14:textId="055C6608" w:rsidR="002D2072" w:rsidRPr="0010105B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44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 LGA infant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2A363A" w14:textId="77777777" w:rsidR="002D2072" w:rsidRPr="0010105B" w:rsidRDefault="002D2072" w:rsidP="0089305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2D2072" w:rsidRPr="0093744A" w14:paraId="1E37F951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5FCD06D" w14:textId="45852AB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1</w:t>
            </w:r>
          </w:p>
        </w:tc>
        <w:tc>
          <w:tcPr>
            <w:tcW w:w="0" w:type="auto"/>
          </w:tcPr>
          <w:p w14:paraId="6FA67DE2" w14:textId="5F5EE171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</w:tcPr>
          <w:p w14:paraId="6138413C" w14:textId="55FB8B3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9DD0F2" w14:textId="04CAB5A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65B625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4</w:t>
            </w:r>
          </w:p>
        </w:tc>
      </w:tr>
      <w:tr w:rsidR="002D2072" w:rsidRPr="0093744A" w14:paraId="775FB146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CE8EDCB" w14:textId="20C37E2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19-12</w:t>
            </w:r>
          </w:p>
        </w:tc>
        <w:tc>
          <w:tcPr>
            <w:tcW w:w="0" w:type="auto"/>
          </w:tcPr>
          <w:p w14:paraId="726B62E4" w14:textId="2E18645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</w:tcPr>
          <w:p w14:paraId="1CBDC389" w14:textId="78CD5F2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D4D397" w14:textId="72AD037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C601DB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</w:tr>
      <w:tr w:rsidR="002D2072" w:rsidRPr="0093744A" w14:paraId="71F131BF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56F8751" w14:textId="06CC4ED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1</w:t>
            </w:r>
          </w:p>
        </w:tc>
        <w:tc>
          <w:tcPr>
            <w:tcW w:w="0" w:type="auto"/>
          </w:tcPr>
          <w:p w14:paraId="5543DF0D" w14:textId="79C7377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</w:tcPr>
          <w:p w14:paraId="27D0DAA7" w14:textId="6AA7151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4EB468" w14:textId="19B87A9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6BCFCC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</w:tr>
      <w:tr w:rsidR="002D2072" w:rsidRPr="0093744A" w14:paraId="3C810D93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1A3EA8B" w14:textId="66F8E39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2</w:t>
            </w:r>
          </w:p>
        </w:tc>
        <w:tc>
          <w:tcPr>
            <w:tcW w:w="0" w:type="auto"/>
          </w:tcPr>
          <w:p w14:paraId="344D35DF" w14:textId="26E1C76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</w:tcPr>
          <w:p w14:paraId="11188B8C" w14:textId="3EAAF03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4E7F8F" w14:textId="7B38276B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8048EC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2</w:t>
            </w:r>
          </w:p>
        </w:tc>
      </w:tr>
      <w:tr w:rsidR="002D2072" w:rsidRPr="0093744A" w14:paraId="6D4A5BE2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8D401FC" w14:textId="754124F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3</w:t>
            </w:r>
          </w:p>
        </w:tc>
        <w:tc>
          <w:tcPr>
            <w:tcW w:w="0" w:type="auto"/>
          </w:tcPr>
          <w:p w14:paraId="03371B98" w14:textId="3ECF34B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</w:tcPr>
          <w:p w14:paraId="742A3E9A" w14:textId="2E273C0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214F1B" w14:textId="598FF85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E491C2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2D2072" w:rsidRPr="0093744A" w14:paraId="5F52E77D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12A7F65" w14:textId="5F3458F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4</w:t>
            </w:r>
          </w:p>
        </w:tc>
        <w:tc>
          <w:tcPr>
            <w:tcW w:w="0" w:type="auto"/>
          </w:tcPr>
          <w:p w14:paraId="2875D69F" w14:textId="7EFD53D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</w:tcPr>
          <w:p w14:paraId="4BB75F89" w14:textId="578693E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A14670" w14:textId="56F5A2D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180FF7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</w:tr>
      <w:tr w:rsidR="002D2072" w:rsidRPr="0093744A" w14:paraId="4217BF81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D0BFA79" w14:textId="76460D5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5</w:t>
            </w:r>
          </w:p>
        </w:tc>
        <w:tc>
          <w:tcPr>
            <w:tcW w:w="0" w:type="auto"/>
          </w:tcPr>
          <w:p w14:paraId="2BB56512" w14:textId="4EBCF40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</w:tcPr>
          <w:p w14:paraId="68F326D3" w14:textId="41EA286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92E422" w14:textId="11E57B3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46EA28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</w:tc>
      </w:tr>
      <w:tr w:rsidR="002D2072" w:rsidRPr="0093744A" w14:paraId="1299F1D6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F1A55C8" w14:textId="7879B37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6</w:t>
            </w:r>
          </w:p>
        </w:tc>
        <w:tc>
          <w:tcPr>
            <w:tcW w:w="0" w:type="auto"/>
          </w:tcPr>
          <w:p w14:paraId="74D07A16" w14:textId="787E84D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7CE8A383" w14:textId="28BAB64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0E0C60" w14:textId="1B4D054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FD9951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0</w:t>
            </w:r>
          </w:p>
        </w:tc>
      </w:tr>
      <w:tr w:rsidR="002D2072" w:rsidRPr="0093744A" w14:paraId="08B4E417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FA04115" w14:textId="6FE7C54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0-07</w:t>
            </w:r>
          </w:p>
        </w:tc>
        <w:tc>
          <w:tcPr>
            <w:tcW w:w="0" w:type="auto"/>
          </w:tcPr>
          <w:p w14:paraId="4B06715D" w14:textId="273C301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</w:tcPr>
          <w:p w14:paraId="5137D187" w14:textId="4B0E61C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81D152" w14:textId="222A478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480F6E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2D2072" w:rsidRPr="0093744A" w14:paraId="63304ACA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7A105DF" w14:textId="29894E21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8</w:t>
            </w:r>
          </w:p>
        </w:tc>
        <w:tc>
          <w:tcPr>
            <w:tcW w:w="0" w:type="auto"/>
          </w:tcPr>
          <w:p w14:paraId="484ED079" w14:textId="46BA5C7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</w:tcPr>
          <w:p w14:paraId="12A08E0C" w14:textId="767B58B1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402633" w14:textId="2432B4C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065908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2D2072" w:rsidRPr="0093744A" w14:paraId="31A4BDF2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89BB58C" w14:textId="1387072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09</w:t>
            </w:r>
          </w:p>
        </w:tc>
        <w:tc>
          <w:tcPr>
            <w:tcW w:w="0" w:type="auto"/>
          </w:tcPr>
          <w:p w14:paraId="1409AD8D" w14:textId="1183F6D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</w:tcPr>
          <w:p w14:paraId="5253B3B1" w14:textId="0EA0DAF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DD306E" w14:textId="43C5BDA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97E87E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2D2072" w:rsidRPr="0093744A" w14:paraId="4661AECC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96D7FA5" w14:textId="3E2A41B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0</w:t>
            </w:r>
          </w:p>
        </w:tc>
        <w:tc>
          <w:tcPr>
            <w:tcW w:w="0" w:type="auto"/>
          </w:tcPr>
          <w:p w14:paraId="5B1E638B" w14:textId="66FACD3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</w:tcPr>
          <w:p w14:paraId="37DDA6E9" w14:textId="3EA0A83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505D77" w14:textId="3329869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1E76B8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8</w:t>
            </w:r>
          </w:p>
        </w:tc>
      </w:tr>
      <w:tr w:rsidR="002D2072" w:rsidRPr="0093744A" w14:paraId="4CCC806A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FDA7D1A" w14:textId="76285F3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1</w:t>
            </w:r>
          </w:p>
        </w:tc>
        <w:tc>
          <w:tcPr>
            <w:tcW w:w="0" w:type="auto"/>
          </w:tcPr>
          <w:p w14:paraId="0D95A0DC" w14:textId="138B4605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61A5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</w:tcPr>
          <w:p w14:paraId="4048C6E7" w14:textId="28070167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61A5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14EFF5" w14:textId="7F1617A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464B1E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2D2072" w:rsidRPr="0093744A" w14:paraId="2BBAB02D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4CB420C" w14:textId="05DAFC8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0-12</w:t>
            </w:r>
          </w:p>
        </w:tc>
        <w:tc>
          <w:tcPr>
            <w:tcW w:w="0" w:type="auto"/>
          </w:tcPr>
          <w:p w14:paraId="62CC48F4" w14:textId="5FBFD589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</w:tcPr>
          <w:p w14:paraId="5217AD4E" w14:textId="5D6FCCB9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A37E6D" w14:textId="2220E3B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361F66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2D2072" w:rsidRPr="0093744A" w14:paraId="29EE512F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1017524" w14:textId="3D17B96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1</w:t>
            </w:r>
          </w:p>
        </w:tc>
        <w:tc>
          <w:tcPr>
            <w:tcW w:w="0" w:type="auto"/>
          </w:tcPr>
          <w:p w14:paraId="7E259406" w14:textId="1AC75C9A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02ACA298" w14:textId="6D383405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F444BB" w14:textId="1367549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FD7A27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8</w:t>
            </w:r>
          </w:p>
        </w:tc>
      </w:tr>
      <w:tr w:rsidR="002D2072" w:rsidRPr="0093744A" w14:paraId="3FF55401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349C009" w14:textId="5230EB9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2</w:t>
            </w:r>
          </w:p>
        </w:tc>
        <w:tc>
          <w:tcPr>
            <w:tcW w:w="0" w:type="auto"/>
          </w:tcPr>
          <w:p w14:paraId="1041FA4E" w14:textId="00B2F7F3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</w:tcPr>
          <w:p w14:paraId="4E2C3643" w14:textId="6CDEDE12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D9ECA4" w14:textId="1E6B2A4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580F45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5</w:t>
            </w:r>
          </w:p>
        </w:tc>
      </w:tr>
      <w:tr w:rsidR="002D2072" w:rsidRPr="0093744A" w14:paraId="6A955B2B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612C767" w14:textId="39CA5EF6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3</w:t>
            </w:r>
          </w:p>
        </w:tc>
        <w:tc>
          <w:tcPr>
            <w:tcW w:w="0" w:type="auto"/>
          </w:tcPr>
          <w:p w14:paraId="6CBEE617" w14:textId="6959A342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</w:tcPr>
          <w:p w14:paraId="728DE32F" w14:textId="2ED909B9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BC588B" w14:textId="5CBD7F06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9D92B5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9</w:t>
            </w:r>
          </w:p>
        </w:tc>
      </w:tr>
      <w:tr w:rsidR="002D2072" w:rsidRPr="0093744A" w14:paraId="6389B6A0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B56D5A8" w14:textId="23A9E72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4</w:t>
            </w:r>
          </w:p>
        </w:tc>
        <w:tc>
          <w:tcPr>
            <w:tcW w:w="0" w:type="auto"/>
          </w:tcPr>
          <w:p w14:paraId="41D680AC" w14:textId="36977978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</w:tcPr>
          <w:p w14:paraId="5D132AA9" w14:textId="6C1BB440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E2BE8E" w14:textId="51AF016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B54731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7</w:t>
            </w:r>
          </w:p>
        </w:tc>
      </w:tr>
      <w:tr w:rsidR="002D2072" w:rsidRPr="0093744A" w14:paraId="2DA7FCCD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6BA91D8" w14:textId="48165AB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5</w:t>
            </w:r>
          </w:p>
        </w:tc>
        <w:tc>
          <w:tcPr>
            <w:tcW w:w="0" w:type="auto"/>
          </w:tcPr>
          <w:p w14:paraId="6CF39ECF" w14:textId="6E81018A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</w:tcPr>
          <w:p w14:paraId="592050BA" w14:textId="6624EB90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36442A" w14:textId="064700B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E1C0F9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6</w:t>
            </w:r>
          </w:p>
        </w:tc>
      </w:tr>
      <w:tr w:rsidR="002D2072" w:rsidRPr="0093744A" w14:paraId="717F65B8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C9A12D4" w14:textId="1CA35FF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6</w:t>
            </w:r>
          </w:p>
        </w:tc>
        <w:tc>
          <w:tcPr>
            <w:tcW w:w="0" w:type="auto"/>
          </w:tcPr>
          <w:p w14:paraId="058A7708" w14:textId="60D66FA0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</w:tcPr>
          <w:p w14:paraId="2C05317E" w14:textId="1D853833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F887BF" w14:textId="132ECD66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7C6476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4</w:t>
            </w:r>
          </w:p>
        </w:tc>
      </w:tr>
      <w:tr w:rsidR="002D2072" w:rsidRPr="0093744A" w14:paraId="293019AD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71CCBB8" w14:textId="42A4A09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7</w:t>
            </w:r>
          </w:p>
        </w:tc>
        <w:tc>
          <w:tcPr>
            <w:tcW w:w="0" w:type="auto"/>
          </w:tcPr>
          <w:p w14:paraId="20C36BB0" w14:textId="49B0A2A9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</w:tcPr>
          <w:p w14:paraId="04070C1E" w14:textId="185D0510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9E80B1" w14:textId="608671A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BBE862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5</w:t>
            </w:r>
          </w:p>
        </w:tc>
      </w:tr>
      <w:tr w:rsidR="002D2072" w:rsidRPr="0093744A" w14:paraId="25DEC44C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F11ADCB" w14:textId="40B21E0B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8</w:t>
            </w:r>
          </w:p>
        </w:tc>
        <w:tc>
          <w:tcPr>
            <w:tcW w:w="0" w:type="auto"/>
          </w:tcPr>
          <w:p w14:paraId="24FE9980" w14:textId="39008828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</w:tcPr>
          <w:p w14:paraId="5653976B" w14:textId="647429E4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879193" w14:textId="14448DB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E88B18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7</w:t>
            </w:r>
          </w:p>
        </w:tc>
      </w:tr>
      <w:tr w:rsidR="002D2072" w:rsidRPr="0093744A" w14:paraId="2CE38CEE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36B4645" w14:textId="0C376DA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09</w:t>
            </w:r>
          </w:p>
        </w:tc>
        <w:tc>
          <w:tcPr>
            <w:tcW w:w="0" w:type="auto"/>
          </w:tcPr>
          <w:p w14:paraId="0C86B69A" w14:textId="2FFE2344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</w:tcPr>
          <w:p w14:paraId="2717F11D" w14:textId="439BB8A0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D3D4D7" w14:textId="7CF6361B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99429A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</w:tr>
      <w:tr w:rsidR="002D2072" w:rsidRPr="0093744A" w14:paraId="00540647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31AE0DE" w14:textId="457586F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0</w:t>
            </w:r>
          </w:p>
        </w:tc>
        <w:tc>
          <w:tcPr>
            <w:tcW w:w="0" w:type="auto"/>
          </w:tcPr>
          <w:p w14:paraId="4E36EBF1" w14:textId="43FCE906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</w:tcPr>
          <w:p w14:paraId="2C066800" w14:textId="5884532F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B3F1B8" w14:textId="6019860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4CDDCF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1</w:t>
            </w:r>
          </w:p>
        </w:tc>
      </w:tr>
      <w:tr w:rsidR="002D2072" w:rsidRPr="0093744A" w14:paraId="5EEB5A72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226BD68" w14:textId="48C7848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1</w:t>
            </w:r>
          </w:p>
        </w:tc>
        <w:tc>
          <w:tcPr>
            <w:tcW w:w="0" w:type="auto"/>
          </w:tcPr>
          <w:p w14:paraId="2092973A" w14:textId="06A11CD3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</w:tcPr>
          <w:p w14:paraId="32C05A5F" w14:textId="6DDB8C70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95E10E" w14:textId="78F66BC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E7AFC6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0</w:t>
            </w:r>
          </w:p>
        </w:tc>
      </w:tr>
      <w:tr w:rsidR="002D2072" w:rsidRPr="0093744A" w14:paraId="32AB609C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90355D5" w14:textId="2933FDD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1-12</w:t>
            </w:r>
          </w:p>
        </w:tc>
        <w:tc>
          <w:tcPr>
            <w:tcW w:w="0" w:type="auto"/>
          </w:tcPr>
          <w:p w14:paraId="61E8F40B" w14:textId="2970F2FA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</w:tcPr>
          <w:p w14:paraId="40E737C4" w14:textId="6D2630D7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E4F2D5" w14:textId="3967E5D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44AA6C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2D2072" w:rsidRPr="0093744A" w14:paraId="732DA03E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F551DAB" w14:textId="4A9F0AC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1</w:t>
            </w:r>
          </w:p>
        </w:tc>
        <w:tc>
          <w:tcPr>
            <w:tcW w:w="0" w:type="auto"/>
          </w:tcPr>
          <w:p w14:paraId="03733AA1" w14:textId="653630F6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</w:tcPr>
          <w:p w14:paraId="769CE1C4" w14:textId="6B013E48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BC96BC" w14:textId="4EE006D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EF657D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</w:tr>
      <w:tr w:rsidR="002D2072" w:rsidRPr="0093744A" w14:paraId="3D41E942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CB05B30" w14:textId="526D926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2</w:t>
            </w:r>
          </w:p>
        </w:tc>
        <w:tc>
          <w:tcPr>
            <w:tcW w:w="0" w:type="auto"/>
          </w:tcPr>
          <w:p w14:paraId="6BE671CB" w14:textId="7A4B12ED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61A5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</w:tcPr>
          <w:p w14:paraId="02A8708F" w14:textId="663AE423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61A5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3D09CB" w14:textId="4C441BA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AD9C58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</w:tr>
      <w:tr w:rsidR="002D2072" w:rsidRPr="0093744A" w14:paraId="4482A162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04AD560" w14:textId="5095EA3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3</w:t>
            </w:r>
          </w:p>
        </w:tc>
        <w:tc>
          <w:tcPr>
            <w:tcW w:w="0" w:type="auto"/>
          </w:tcPr>
          <w:p w14:paraId="07F88B4D" w14:textId="02DF4CAA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</w:tcPr>
          <w:p w14:paraId="6504CAAF" w14:textId="4B8CCABB" w:rsidR="002D2072" w:rsidRPr="00E061A5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72B615" w14:textId="2E943D1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C01620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</w:tr>
      <w:tr w:rsidR="002D2072" w:rsidRPr="0093744A" w14:paraId="61D680A1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39E21FA" w14:textId="2246D1F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4</w:t>
            </w:r>
          </w:p>
        </w:tc>
        <w:tc>
          <w:tcPr>
            <w:tcW w:w="0" w:type="auto"/>
          </w:tcPr>
          <w:p w14:paraId="78A5633A" w14:textId="053435C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</w:tcPr>
          <w:p w14:paraId="7BDCAE1D" w14:textId="3F00C62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1A7D5D" w14:textId="7AF3DE5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483207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</w:tr>
      <w:tr w:rsidR="002D2072" w:rsidRPr="0093744A" w14:paraId="0B17AF99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9D84CE1" w14:textId="11F1BAF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5</w:t>
            </w:r>
          </w:p>
        </w:tc>
        <w:tc>
          <w:tcPr>
            <w:tcW w:w="0" w:type="auto"/>
          </w:tcPr>
          <w:p w14:paraId="758F34F0" w14:textId="51C3B9E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</w:tcPr>
          <w:p w14:paraId="11EECE95" w14:textId="5CC0B87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80A414" w14:textId="2318480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235FEC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9</w:t>
            </w:r>
          </w:p>
        </w:tc>
      </w:tr>
      <w:tr w:rsidR="002D2072" w:rsidRPr="0093744A" w14:paraId="2B8E3402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C47616A" w14:textId="019F2F9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6</w:t>
            </w:r>
          </w:p>
        </w:tc>
        <w:tc>
          <w:tcPr>
            <w:tcW w:w="0" w:type="auto"/>
          </w:tcPr>
          <w:p w14:paraId="0DCF4F28" w14:textId="7660568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</w:tcPr>
          <w:p w14:paraId="651C69F3" w14:textId="68E48FD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B4A573" w14:textId="485C08E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3C10BB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0</w:t>
            </w:r>
          </w:p>
        </w:tc>
      </w:tr>
      <w:tr w:rsidR="002D2072" w:rsidRPr="0093744A" w14:paraId="7884E834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C49756B" w14:textId="52F25A3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07</w:t>
            </w:r>
          </w:p>
        </w:tc>
        <w:tc>
          <w:tcPr>
            <w:tcW w:w="0" w:type="auto"/>
          </w:tcPr>
          <w:p w14:paraId="323B4DC6" w14:textId="26D00D31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</w:tcPr>
          <w:p w14:paraId="282364D8" w14:textId="1696D8F6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A24CEB" w14:textId="1DC5397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6DD452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</w:tr>
      <w:tr w:rsidR="002D2072" w:rsidRPr="0093744A" w14:paraId="3576DB72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5C42AE7" w14:textId="367D164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8</w:t>
            </w:r>
          </w:p>
        </w:tc>
        <w:tc>
          <w:tcPr>
            <w:tcW w:w="0" w:type="auto"/>
          </w:tcPr>
          <w:p w14:paraId="10F079D8" w14:textId="19003D7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</w:tcPr>
          <w:p w14:paraId="747F1853" w14:textId="394200F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36B168" w14:textId="4AD60E5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40B1C1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2D2072" w:rsidRPr="0093744A" w14:paraId="2A6F98BD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6850E17" w14:textId="77CC7C9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09</w:t>
            </w:r>
          </w:p>
        </w:tc>
        <w:tc>
          <w:tcPr>
            <w:tcW w:w="0" w:type="auto"/>
          </w:tcPr>
          <w:p w14:paraId="064796DF" w14:textId="7C95F0E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</w:tcPr>
          <w:p w14:paraId="0373AF4C" w14:textId="1F480DD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B38031" w14:textId="2F87C2C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49C0ED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</w:tr>
      <w:tr w:rsidR="002D2072" w:rsidRPr="0093744A" w14:paraId="02946F83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5659016" w14:textId="7AD525D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03E6">
              <w:rPr>
                <w:rFonts w:ascii="Calibri" w:hAnsi="Calibri" w:cs="Calibri"/>
                <w:sz w:val="22"/>
                <w:szCs w:val="22"/>
              </w:rPr>
              <w:t>2022-10</w:t>
            </w:r>
          </w:p>
        </w:tc>
        <w:tc>
          <w:tcPr>
            <w:tcW w:w="0" w:type="auto"/>
          </w:tcPr>
          <w:p w14:paraId="1A68C13F" w14:textId="7251BD2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</w:tcPr>
          <w:p w14:paraId="3FCA3D05" w14:textId="44D2307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EA73DB" w14:textId="019A6030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6B3FBF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9</w:t>
            </w:r>
          </w:p>
        </w:tc>
      </w:tr>
      <w:tr w:rsidR="002D2072" w:rsidRPr="0093744A" w14:paraId="3FFD1E34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05024F7" w14:textId="5E1999B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1</w:t>
            </w:r>
          </w:p>
        </w:tc>
        <w:tc>
          <w:tcPr>
            <w:tcW w:w="0" w:type="auto"/>
          </w:tcPr>
          <w:p w14:paraId="0ACE1705" w14:textId="7074696A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</w:tcPr>
          <w:p w14:paraId="1F55DEB4" w14:textId="3CFD095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851D91" w14:textId="2F091742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CC35A4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2D2072" w:rsidRPr="0093744A" w14:paraId="2AA40D43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F6A4174" w14:textId="172B285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2-12</w:t>
            </w:r>
          </w:p>
        </w:tc>
        <w:tc>
          <w:tcPr>
            <w:tcW w:w="0" w:type="auto"/>
          </w:tcPr>
          <w:p w14:paraId="59223ADE" w14:textId="500AF23D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</w:tcPr>
          <w:p w14:paraId="113939A2" w14:textId="4EFBE081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81A284" w14:textId="26384E5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447439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4</w:t>
            </w:r>
          </w:p>
        </w:tc>
      </w:tr>
      <w:tr w:rsidR="002D2072" w:rsidRPr="0093744A" w14:paraId="78B1B8B0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EF8A924" w14:textId="6DB7A58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1</w:t>
            </w:r>
          </w:p>
        </w:tc>
        <w:tc>
          <w:tcPr>
            <w:tcW w:w="0" w:type="auto"/>
          </w:tcPr>
          <w:p w14:paraId="6C6B7812" w14:textId="586457C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</w:tcPr>
          <w:p w14:paraId="71EA48DE" w14:textId="1C896F5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DEDB68" w14:textId="1EA649D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93E393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</w:tr>
      <w:tr w:rsidR="002D2072" w:rsidRPr="0093744A" w14:paraId="3F89E9E6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3B73AA7" w14:textId="395581D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2</w:t>
            </w:r>
          </w:p>
        </w:tc>
        <w:tc>
          <w:tcPr>
            <w:tcW w:w="0" w:type="auto"/>
          </w:tcPr>
          <w:p w14:paraId="76F513C9" w14:textId="62FF9A5C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</w:tcPr>
          <w:p w14:paraId="3304EAF3" w14:textId="02D1A0C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FC54F5" w14:textId="7CE84D94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54234D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0</w:t>
            </w:r>
          </w:p>
        </w:tc>
      </w:tr>
      <w:tr w:rsidR="002D2072" w:rsidRPr="0093744A" w14:paraId="617C23FA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3F37828" w14:textId="2063A4B9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3</w:t>
            </w:r>
          </w:p>
        </w:tc>
        <w:tc>
          <w:tcPr>
            <w:tcW w:w="0" w:type="auto"/>
          </w:tcPr>
          <w:p w14:paraId="4F4D5F41" w14:textId="49EDE8A5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</w:tcPr>
          <w:p w14:paraId="664C3187" w14:textId="4702D42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022088" w14:textId="793DB4C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A6B8A1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0</w:t>
            </w:r>
          </w:p>
        </w:tc>
      </w:tr>
      <w:tr w:rsidR="002D2072" w:rsidRPr="0093744A" w14:paraId="56F6BA55" w14:textId="77777777" w:rsidTr="000470FA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61131C2" w14:textId="29B311D8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35C5">
              <w:rPr>
                <w:rFonts w:ascii="Calibri" w:hAnsi="Calibri" w:cs="Calibri"/>
                <w:sz w:val="22"/>
                <w:szCs w:val="22"/>
              </w:rPr>
              <w:t>2023-04</w:t>
            </w:r>
          </w:p>
        </w:tc>
        <w:tc>
          <w:tcPr>
            <w:tcW w:w="0" w:type="auto"/>
          </w:tcPr>
          <w:p w14:paraId="2697CCE5" w14:textId="257F940F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</w:tcPr>
          <w:p w14:paraId="289C399F" w14:textId="2A5FD1D3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3FA131" w14:textId="0BA3D10E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17A50D" w14:textId="77777777" w:rsidR="002D2072" w:rsidRPr="0010105B" w:rsidRDefault="002D2072" w:rsidP="009023F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0105B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</w:tr>
    </w:tbl>
    <w:p w14:paraId="78D0CF7B" w14:textId="77777777" w:rsidR="0010105B" w:rsidRDefault="0010105B" w:rsidP="00A36A1B">
      <w:pPr>
        <w:rPr>
          <w:rFonts w:ascii="Calibri" w:hAnsi="Calibri" w:cs="Calibri"/>
          <w:sz w:val="22"/>
          <w:szCs w:val="22"/>
        </w:rPr>
      </w:pPr>
    </w:p>
    <w:sectPr w:rsidR="0010105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E5F35" w14:textId="77777777" w:rsidR="00341015" w:rsidRDefault="00341015" w:rsidP="00341015">
      <w:pPr>
        <w:spacing w:after="0" w:line="240" w:lineRule="auto"/>
      </w:pPr>
      <w:r>
        <w:separator/>
      </w:r>
    </w:p>
  </w:endnote>
  <w:endnote w:type="continuationSeparator" w:id="0">
    <w:p w14:paraId="33143AD8" w14:textId="77777777" w:rsidR="00341015" w:rsidRDefault="00341015" w:rsidP="00341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6145300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  <w:szCs w:val="22"/>
      </w:rPr>
    </w:sdtEndPr>
    <w:sdtContent>
      <w:p w14:paraId="24FFCB80" w14:textId="569E19CF" w:rsidR="00341015" w:rsidRPr="00341015" w:rsidRDefault="00341015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341015">
          <w:rPr>
            <w:rFonts w:ascii="Calibri" w:hAnsi="Calibri" w:cs="Calibri"/>
            <w:sz w:val="22"/>
            <w:szCs w:val="22"/>
          </w:rPr>
          <w:fldChar w:fldCharType="begin"/>
        </w:r>
        <w:r w:rsidRPr="00341015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341015">
          <w:rPr>
            <w:rFonts w:ascii="Calibri" w:hAnsi="Calibri" w:cs="Calibri"/>
            <w:sz w:val="22"/>
            <w:szCs w:val="22"/>
          </w:rPr>
          <w:fldChar w:fldCharType="separate"/>
        </w:r>
        <w:r w:rsidRPr="00341015">
          <w:rPr>
            <w:rFonts w:ascii="Calibri" w:hAnsi="Calibri" w:cs="Calibri"/>
            <w:noProof/>
            <w:sz w:val="22"/>
            <w:szCs w:val="22"/>
          </w:rPr>
          <w:t>2</w:t>
        </w:r>
        <w:r w:rsidRPr="00341015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0B7CE6A1" w14:textId="77777777" w:rsidR="00341015" w:rsidRDefault="003410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78F61" w14:textId="77777777" w:rsidR="00341015" w:rsidRDefault="00341015" w:rsidP="00341015">
      <w:pPr>
        <w:spacing w:after="0" w:line="240" w:lineRule="auto"/>
      </w:pPr>
      <w:r>
        <w:separator/>
      </w:r>
    </w:p>
  </w:footnote>
  <w:footnote w:type="continuationSeparator" w:id="0">
    <w:p w14:paraId="1967CE1F" w14:textId="77777777" w:rsidR="00341015" w:rsidRDefault="00341015" w:rsidP="00341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951977"/>
    <w:multiLevelType w:val="hybridMultilevel"/>
    <w:tmpl w:val="3A68FE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00289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3F0"/>
    <w:rsid w:val="00007B20"/>
    <w:rsid w:val="00030E66"/>
    <w:rsid w:val="00087656"/>
    <w:rsid w:val="000D19E6"/>
    <w:rsid w:val="0010105B"/>
    <w:rsid w:val="00131A4A"/>
    <w:rsid w:val="00162CA8"/>
    <w:rsid w:val="001815AA"/>
    <w:rsid w:val="0018731D"/>
    <w:rsid w:val="001935C5"/>
    <w:rsid w:val="001D4385"/>
    <w:rsid w:val="001D5E39"/>
    <w:rsid w:val="00234B6E"/>
    <w:rsid w:val="00276993"/>
    <w:rsid w:val="00286977"/>
    <w:rsid w:val="00294F9A"/>
    <w:rsid w:val="002D2072"/>
    <w:rsid w:val="002D6BD3"/>
    <w:rsid w:val="0032653E"/>
    <w:rsid w:val="00336D6E"/>
    <w:rsid w:val="00341015"/>
    <w:rsid w:val="0034412B"/>
    <w:rsid w:val="0035047F"/>
    <w:rsid w:val="00365FB4"/>
    <w:rsid w:val="003A4281"/>
    <w:rsid w:val="00416228"/>
    <w:rsid w:val="00431974"/>
    <w:rsid w:val="00461DA4"/>
    <w:rsid w:val="004D25A7"/>
    <w:rsid w:val="004D6B90"/>
    <w:rsid w:val="004F74C8"/>
    <w:rsid w:val="00517684"/>
    <w:rsid w:val="005A1078"/>
    <w:rsid w:val="005F62AC"/>
    <w:rsid w:val="00641B39"/>
    <w:rsid w:val="00644458"/>
    <w:rsid w:val="0068665C"/>
    <w:rsid w:val="006B63E5"/>
    <w:rsid w:val="006C3C38"/>
    <w:rsid w:val="0070175C"/>
    <w:rsid w:val="00735583"/>
    <w:rsid w:val="007B2282"/>
    <w:rsid w:val="007B24C3"/>
    <w:rsid w:val="007D1247"/>
    <w:rsid w:val="007E1D0D"/>
    <w:rsid w:val="008003E6"/>
    <w:rsid w:val="00803C40"/>
    <w:rsid w:val="00893054"/>
    <w:rsid w:val="008F1448"/>
    <w:rsid w:val="009023F1"/>
    <w:rsid w:val="0091582B"/>
    <w:rsid w:val="00917F3D"/>
    <w:rsid w:val="00934A1E"/>
    <w:rsid w:val="0093744A"/>
    <w:rsid w:val="00941C91"/>
    <w:rsid w:val="009843E9"/>
    <w:rsid w:val="009A1E8D"/>
    <w:rsid w:val="00A01D91"/>
    <w:rsid w:val="00A13359"/>
    <w:rsid w:val="00A36A1B"/>
    <w:rsid w:val="00A3740D"/>
    <w:rsid w:val="00A61419"/>
    <w:rsid w:val="00AA17D7"/>
    <w:rsid w:val="00AD2001"/>
    <w:rsid w:val="00B234B8"/>
    <w:rsid w:val="00B25F69"/>
    <w:rsid w:val="00B2719F"/>
    <w:rsid w:val="00B3346F"/>
    <w:rsid w:val="00B4466B"/>
    <w:rsid w:val="00B61DFD"/>
    <w:rsid w:val="00BA2772"/>
    <w:rsid w:val="00BC21FA"/>
    <w:rsid w:val="00C35F57"/>
    <w:rsid w:val="00C62DEC"/>
    <w:rsid w:val="00D10C85"/>
    <w:rsid w:val="00D41AE4"/>
    <w:rsid w:val="00D644C5"/>
    <w:rsid w:val="00DA3CA5"/>
    <w:rsid w:val="00DB6B97"/>
    <w:rsid w:val="00DD24F1"/>
    <w:rsid w:val="00DE63F0"/>
    <w:rsid w:val="00DF23A7"/>
    <w:rsid w:val="00E061A5"/>
    <w:rsid w:val="00E366BB"/>
    <w:rsid w:val="00E5541F"/>
    <w:rsid w:val="00E66534"/>
    <w:rsid w:val="00E80E3F"/>
    <w:rsid w:val="00EE48DF"/>
    <w:rsid w:val="00F203CD"/>
    <w:rsid w:val="00F55077"/>
    <w:rsid w:val="00FA4A11"/>
    <w:rsid w:val="00FB3DB1"/>
    <w:rsid w:val="00FD567B"/>
    <w:rsid w:val="0A34AAFC"/>
    <w:rsid w:val="0C6CF8F5"/>
    <w:rsid w:val="142DE4FC"/>
    <w:rsid w:val="1C0E0ED1"/>
    <w:rsid w:val="1C3EC467"/>
    <w:rsid w:val="1F0BC77A"/>
    <w:rsid w:val="25D146CB"/>
    <w:rsid w:val="3FB50CAD"/>
    <w:rsid w:val="715A4268"/>
    <w:rsid w:val="7DE0CCB2"/>
    <w:rsid w:val="7EC0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29329"/>
  <w15:chartTrackingRefBased/>
  <w15:docId w15:val="{63D1652B-847B-48B5-822F-84F6989F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3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3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3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3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3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3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3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3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3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3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699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sonormal0">
    <w:name w:val="msonormal"/>
    <w:basedOn w:val="Normal"/>
    <w:rsid w:val="00E55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554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41F"/>
    <w:rPr>
      <w:color w:val="954F72"/>
      <w:u w:val="single"/>
    </w:rPr>
  </w:style>
  <w:style w:type="paragraph" w:customStyle="1" w:styleId="xl63">
    <w:name w:val="xl63"/>
    <w:basedOn w:val="Normal"/>
    <w:rsid w:val="0008765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lang w:eastAsia="en-GB"/>
      <w14:ligatures w14:val="none"/>
    </w:rPr>
  </w:style>
  <w:style w:type="paragraph" w:customStyle="1" w:styleId="xl64">
    <w:name w:val="xl64"/>
    <w:basedOn w:val="Normal"/>
    <w:rsid w:val="00087656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5">
    <w:name w:val="xl65"/>
    <w:basedOn w:val="Normal"/>
    <w:rsid w:val="00087656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087656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7">
    <w:name w:val="xl67"/>
    <w:basedOn w:val="Normal"/>
    <w:rsid w:val="00087656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10105B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9">
    <w:name w:val="xl69"/>
    <w:basedOn w:val="Normal"/>
    <w:rsid w:val="0010105B"/>
    <w:pPr>
      <w:shd w:val="clear" w:color="000000" w:fill="CAED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1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015"/>
  </w:style>
  <w:style w:type="paragraph" w:styleId="Footer">
    <w:name w:val="footer"/>
    <w:basedOn w:val="Normal"/>
    <w:link w:val="FooterChar"/>
    <w:uiPriority w:val="99"/>
    <w:unhideWhenUsed/>
    <w:rsid w:val="00341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94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D714EC5-32AA-4A38-B68F-BA790A7F91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27F327-8019-4DE3-A551-F817929C80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5452b3-5eec-48bd-bcdb-ba419b9ed289"/>
    <ds:schemaRef ds:uri="8c915ca6-923e-48ff-a97f-2190afec1522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3BB73A-E2A7-46FA-8B00-63E49DCB9857}">
  <ds:schemaRefs>
    <ds:schemaRef ds:uri="4aaf35b1-80a8-48e7-9d03-c612add1997b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8c915ca6-923e-48ff-a97f-2190afec1522"/>
    <ds:schemaRef ds:uri="http://schemas.microsoft.com/sharepoint/v3"/>
    <ds:schemaRef ds:uri="dd5452b3-5eec-48bd-bcdb-ba419b9ed289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2</Words>
  <Characters>6122</Characters>
  <Application>Microsoft Office Word</Application>
  <DocSecurity>0</DocSecurity>
  <Lines>510</Lines>
  <Paragraphs>446</Paragraphs>
  <ScaleCrop>false</ScaleCrop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gee</dc:creator>
  <cp:keywords/>
  <dc:description/>
  <cp:lastModifiedBy>Laura Magee</cp:lastModifiedBy>
  <cp:revision>2</cp:revision>
  <dcterms:created xsi:type="dcterms:W3CDTF">2026-02-06T03:52:00Z</dcterms:created>
  <dcterms:modified xsi:type="dcterms:W3CDTF">2026-02-06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  <property fmtid="{D5CDD505-2E9C-101B-9397-08002B2CF9AE}" pid="3" name="MediaServiceImageTags">
    <vt:lpwstr/>
  </property>
</Properties>
</file>